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477" w:rsidRPr="00F7008E" w:rsidRDefault="00167477" w:rsidP="0016747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7008E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proofErr w:type="spellStart"/>
      <w:r w:rsidRPr="00F7008E">
        <w:rPr>
          <w:rFonts w:ascii="Times New Roman" w:hAnsi="Times New Roman" w:cs="Times New Roman"/>
          <w:b/>
          <w:sz w:val="24"/>
          <w:szCs w:val="24"/>
        </w:rPr>
        <w:t>Transcriptome</w:t>
      </w:r>
      <w:proofErr w:type="spellEnd"/>
      <w:r w:rsidRPr="00F7008E">
        <w:rPr>
          <w:rFonts w:ascii="Times New Roman" w:hAnsi="Times New Roman" w:cs="Times New Roman"/>
          <w:b/>
          <w:sz w:val="24"/>
          <w:szCs w:val="24"/>
        </w:rPr>
        <w:t xml:space="preserve"> Analysis of </w:t>
      </w:r>
      <w:proofErr w:type="spellStart"/>
      <w:r w:rsidRPr="00F7008E">
        <w:rPr>
          <w:rFonts w:ascii="Times New Roman" w:hAnsi="Times New Roman" w:cs="Times New Roman"/>
          <w:b/>
          <w:i/>
          <w:sz w:val="24"/>
          <w:szCs w:val="24"/>
        </w:rPr>
        <w:t>Protaetia</w:t>
      </w:r>
      <w:proofErr w:type="spellEnd"/>
      <w:r w:rsidRPr="00F7008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F7008E">
        <w:rPr>
          <w:rFonts w:ascii="Times New Roman" w:hAnsi="Times New Roman" w:cs="Times New Roman"/>
          <w:b/>
          <w:i/>
          <w:sz w:val="24"/>
          <w:szCs w:val="24"/>
        </w:rPr>
        <w:t>brevitarsis</w:t>
      </w:r>
      <w:proofErr w:type="spellEnd"/>
      <w:r w:rsidRPr="00F7008E">
        <w:rPr>
          <w:rFonts w:ascii="Times New Roman" w:hAnsi="Times New Roman" w:cs="Times New Roman"/>
          <w:b/>
          <w:i/>
          <w:sz w:val="24"/>
          <w:szCs w:val="24"/>
        </w:rPr>
        <w:t xml:space="preserve"> Lewis</w:t>
      </w:r>
      <w:r w:rsidRPr="00F7008E">
        <w:rPr>
          <w:rFonts w:ascii="Times New Roman" w:hAnsi="Times New Roman" w:cs="Times New Roman"/>
          <w:b/>
          <w:sz w:val="24"/>
          <w:szCs w:val="24"/>
        </w:rPr>
        <w:t xml:space="preserve"> Larvae</w:t>
      </w:r>
    </w:p>
    <w:p w:rsidR="00167477" w:rsidRDefault="00167477" w:rsidP="0016747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167477" w:rsidRPr="00FF3FC6" w:rsidRDefault="00167477" w:rsidP="00167477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FF3FC6">
        <w:rPr>
          <w:rFonts w:ascii="Times New Roman" w:hAnsi="Times New Roman" w:cs="Times New Roman"/>
          <w:sz w:val="24"/>
          <w:szCs w:val="24"/>
        </w:rPr>
        <w:t>Zhongjie</w:t>
      </w:r>
      <w:proofErr w:type="spellEnd"/>
      <w:r w:rsidRPr="00FF3FC6">
        <w:rPr>
          <w:rFonts w:ascii="Times New Roman" w:hAnsi="Times New Roman" w:cs="Times New Roman"/>
          <w:sz w:val="24"/>
          <w:szCs w:val="24"/>
        </w:rPr>
        <w:t xml:space="preserve"> Li</w:t>
      </w:r>
      <w:r w:rsidRPr="00FF3FC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FF3F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A4C25">
        <w:rPr>
          <w:rFonts w:ascii="Times New Roman" w:hAnsi="Times New Roman" w:cs="Times New Roman" w:hint="eastAsia"/>
          <w:sz w:val="24"/>
          <w:szCs w:val="24"/>
        </w:rPr>
        <w:t>Miaomiao</w:t>
      </w:r>
      <w:proofErr w:type="spellEnd"/>
      <w:r w:rsidR="004A4C2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4A4C25">
        <w:rPr>
          <w:rFonts w:ascii="Times New Roman" w:hAnsi="Times New Roman" w:cs="Times New Roman" w:hint="eastAsia"/>
          <w:sz w:val="24"/>
          <w:szCs w:val="24"/>
        </w:rPr>
        <w:t>Meng</w:t>
      </w:r>
      <w:proofErr w:type="spellEnd"/>
      <w:r w:rsidR="007E38A7" w:rsidRPr="00B649C4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FF3FC6">
        <w:rPr>
          <w:rFonts w:ascii="Times New Roman" w:hAnsi="Times New Roman" w:cs="Times New Roman"/>
          <w:sz w:val="24"/>
          <w:szCs w:val="24"/>
        </w:rPr>
        <w:t>Shasha</w:t>
      </w:r>
      <w:proofErr w:type="spellEnd"/>
      <w:r w:rsidRPr="00FF3FC6">
        <w:rPr>
          <w:rFonts w:ascii="Times New Roman" w:hAnsi="Times New Roman" w:cs="Times New Roman"/>
          <w:sz w:val="24"/>
          <w:szCs w:val="24"/>
        </w:rPr>
        <w:t xml:space="preserve"> Li, Bo Deng</w:t>
      </w:r>
    </w:p>
    <w:p w:rsidR="00167477" w:rsidRPr="00FF3FC6" w:rsidRDefault="00167477" w:rsidP="0016747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F3FC6">
        <w:rPr>
          <w:rFonts w:ascii="Times New Roman" w:hAnsi="Times New Roman" w:cs="Times New Roman"/>
          <w:i/>
          <w:iCs/>
          <w:sz w:val="24"/>
          <w:szCs w:val="24"/>
        </w:rPr>
        <w:t>Medical College, Henan University of Science and Technology, Luoyang 4710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2</w:t>
      </w:r>
      <w:r w:rsidRPr="00FF3FC6">
        <w:rPr>
          <w:rFonts w:ascii="Times New Roman" w:hAnsi="Times New Roman" w:cs="Times New Roman"/>
          <w:i/>
          <w:iCs/>
          <w:sz w:val="24"/>
          <w:szCs w:val="24"/>
        </w:rPr>
        <w:t>3, PR China</w:t>
      </w:r>
    </w:p>
    <w:p w:rsidR="00167477" w:rsidRPr="00FF3FC6" w:rsidRDefault="00167477" w:rsidP="00167477">
      <w:pPr>
        <w:spacing w:line="480" w:lineRule="auto"/>
        <w:rPr>
          <w:rStyle w:val="a3"/>
          <w:rFonts w:ascii="Times New Roman" w:hAnsi="Times New Roman" w:cs="Times New Roman"/>
          <w:bCs/>
          <w:sz w:val="24"/>
          <w:szCs w:val="24"/>
        </w:rPr>
      </w:pPr>
      <w:r w:rsidRPr="00FF3FC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FF3FC6">
        <w:rPr>
          <w:rFonts w:ascii="Times New Roman" w:hAnsi="Times New Roman" w:cs="Times New Roman"/>
          <w:bCs/>
          <w:sz w:val="24"/>
          <w:szCs w:val="24"/>
        </w:rPr>
        <w:t xml:space="preserve"> Corresponding authors. E-mail: </w:t>
      </w:r>
      <w:r w:rsidRPr="00FF3FC6">
        <w:rPr>
          <w:rStyle w:val="a3"/>
          <w:rFonts w:ascii="Times New Roman" w:hAnsi="Times New Roman" w:cs="Times New Roman"/>
          <w:sz w:val="24"/>
          <w:szCs w:val="24"/>
        </w:rPr>
        <w:t>sui_feng5217@126.com</w:t>
      </w:r>
    </w:p>
    <w:p w:rsidR="00167477" w:rsidRPr="00167477" w:rsidRDefault="00167477" w:rsidP="00167477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67477" w:rsidRDefault="00167477" w:rsidP="00167477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67477" w:rsidRPr="00C805D1" w:rsidRDefault="00167477" w:rsidP="00167477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805D1">
        <w:rPr>
          <w:rFonts w:ascii="Times New Roman" w:hAnsi="Times New Roman" w:cs="Times New Roman"/>
          <w:b/>
          <w:sz w:val="24"/>
          <w:szCs w:val="24"/>
        </w:rPr>
        <w:t>Methods</w:t>
      </w:r>
    </w:p>
    <w:p w:rsidR="00167477" w:rsidRPr="00167477" w:rsidRDefault="00167477" w:rsidP="00167477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167477">
        <w:rPr>
          <w:rFonts w:ascii="Times New Roman" w:hAnsi="Times New Roman" w:cs="Times New Roman"/>
          <w:b/>
          <w:sz w:val="24"/>
          <w:szCs w:val="24"/>
        </w:rPr>
        <w:t>cDNA</w:t>
      </w:r>
      <w:proofErr w:type="spellEnd"/>
      <w:proofErr w:type="gramEnd"/>
      <w:r w:rsidRPr="00167477">
        <w:rPr>
          <w:rFonts w:ascii="Times New Roman" w:hAnsi="Times New Roman" w:cs="Times New Roman"/>
          <w:b/>
          <w:sz w:val="24"/>
          <w:szCs w:val="24"/>
        </w:rPr>
        <w:t xml:space="preserve"> library construction and </w:t>
      </w:r>
      <w:proofErr w:type="spellStart"/>
      <w:r w:rsidRPr="00167477">
        <w:rPr>
          <w:rFonts w:ascii="Times New Roman" w:hAnsi="Times New Roman" w:cs="Times New Roman"/>
          <w:b/>
          <w:sz w:val="24"/>
          <w:szCs w:val="24"/>
        </w:rPr>
        <w:t>Illumina</w:t>
      </w:r>
      <w:proofErr w:type="spellEnd"/>
      <w:r w:rsidRPr="00167477">
        <w:rPr>
          <w:rFonts w:ascii="Times New Roman" w:hAnsi="Times New Roman" w:cs="Times New Roman"/>
          <w:b/>
          <w:sz w:val="24"/>
          <w:szCs w:val="24"/>
        </w:rPr>
        <w:t xml:space="preserve"> sequencing</w:t>
      </w:r>
    </w:p>
    <w:p w:rsidR="00167477" w:rsidRPr="00C805D1" w:rsidRDefault="00167477" w:rsidP="00167477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805D1">
        <w:rPr>
          <w:rFonts w:ascii="Times New Roman" w:hAnsi="Times New Roman" w:cs="Times New Roman"/>
          <w:sz w:val="24"/>
          <w:szCs w:val="24"/>
        </w:rPr>
        <w:t xml:space="preserve">Total RNA was extracted using 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 reagent </w:t>
      </w:r>
      <w:r w:rsidR="004A4C25" w:rsidRPr="00CB4274">
        <w:rPr>
          <w:rFonts w:ascii="Times New Roman" w:hAnsi="Times New Roman" w:cs="Times New Roman"/>
          <w:sz w:val="24"/>
          <w:szCs w:val="24"/>
        </w:rPr>
        <w:t>(Life Technologies</w:t>
      </w:r>
      <w:r w:rsidR="004A4C25">
        <w:rPr>
          <w:rFonts w:ascii="Times New Roman" w:hAnsi="Times New Roman" w:cs="Times New Roman"/>
          <w:sz w:val="24"/>
          <w:szCs w:val="24"/>
        </w:rPr>
        <w:t>, Carlsbad, CA, USA</w:t>
      </w:r>
      <w:r w:rsidR="004A4C25" w:rsidRPr="00CB4274">
        <w:rPr>
          <w:rFonts w:ascii="Times New Roman" w:hAnsi="Times New Roman" w:cs="Times New Roman"/>
          <w:sz w:val="24"/>
          <w:szCs w:val="24"/>
        </w:rPr>
        <w:t>),</w:t>
      </w:r>
      <w:r w:rsidRPr="00C805D1">
        <w:rPr>
          <w:rFonts w:ascii="Times New Roman" w:hAnsi="Times New Roman" w:cs="Times New Roman"/>
          <w:sz w:val="24"/>
          <w:szCs w:val="24"/>
        </w:rPr>
        <w:t xml:space="preserve"> </w:t>
      </w:r>
      <w:r w:rsidR="009A7C3A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C805D1">
        <w:rPr>
          <w:rFonts w:ascii="Times New Roman" w:hAnsi="Times New Roman" w:cs="Times New Roman"/>
          <w:sz w:val="24"/>
          <w:szCs w:val="24"/>
        </w:rPr>
        <w:t xml:space="preserve">RNA degradation and contamination was monitored on 1% 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agarose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 gels. The 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NanoPhotometer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>® spectrophotometer (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Implen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, CA, USA) was used to check RNA purity. RNA concentration was measured using 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Qubit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® RNA Assay Kit in 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Qubit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® 2.0 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Fluorometer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 (Life Technologies, CA, </w:t>
      </w:r>
      <w:proofErr w:type="gramStart"/>
      <w:r w:rsidRPr="00C805D1">
        <w:rPr>
          <w:rFonts w:ascii="Times New Roman" w:hAnsi="Times New Roman" w:cs="Times New Roman"/>
          <w:sz w:val="24"/>
          <w:szCs w:val="24"/>
        </w:rPr>
        <w:t>USA</w:t>
      </w:r>
      <w:proofErr w:type="gramEnd"/>
      <w:r w:rsidRPr="00C805D1">
        <w:rPr>
          <w:rFonts w:ascii="Times New Roman" w:hAnsi="Times New Roman" w:cs="Times New Roman"/>
          <w:sz w:val="24"/>
          <w:szCs w:val="24"/>
        </w:rPr>
        <w:t xml:space="preserve">). And RNA integrity was assessed using the RNA Nano 6000 Assay Kit of the 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Bioanalyzer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 2100 system (Agilent Technologies, CA, </w:t>
      </w:r>
      <w:proofErr w:type="gramStart"/>
      <w:r w:rsidRPr="00C805D1">
        <w:rPr>
          <w:rFonts w:ascii="Times New Roman" w:hAnsi="Times New Roman" w:cs="Times New Roman"/>
          <w:sz w:val="24"/>
          <w:szCs w:val="24"/>
        </w:rPr>
        <w:t>USA</w:t>
      </w:r>
      <w:proofErr w:type="gramEnd"/>
      <w:r w:rsidRPr="00C805D1">
        <w:rPr>
          <w:rFonts w:ascii="Times New Roman" w:hAnsi="Times New Roman" w:cs="Times New Roman"/>
          <w:sz w:val="24"/>
          <w:szCs w:val="24"/>
        </w:rPr>
        <w:t>).</w:t>
      </w:r>
    </w:p>
    <w:p w:rsidR="00167477" w:rsidRPr="00C805D1" w:rsidRDefault="00167477" w:rsidP="00167477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805D1">
        <w:rPr>
          <w:rFonts w:ascii="Times New Roman" w:hAnsi="Times New Roman" w:cs="Times New Roman"/>
          <w:sz w:val="24"/>
          <w:szCs w:val="24"/>
        </w:rPr>
        <w:t xml:space="preserve">RNA samples from the six individuals were pooled in equal amounts to generate a mixed sample for library construction. The sequencing library was generated using 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NEBNext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® Ultra™ RNA Library Prep Kit for 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® (NEB, USA) following manufacturer’s recommendations and index codes were added to attribute sequences to each sample. In order to select 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 fragments of preferential 150~200 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 in length, the library fragments were purified with 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AMPure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 XP system (Beckman Coulter, Beverly, USA) and library quality was assessed on the Agilent 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Bioanalyzer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 2100 system.</w:t>
      </w:r>
    </w:p>
    <w:p w:rsidR="00167477" w:rsidRDefault="00167477" w:rsidP="001674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05D1">
        <w:rPr>
          <w:rFonts w:ascii="Times New Roman" w:hAnsi="Times New Roman" w:cs="Times New Roman"/>
          <w:sz w:val="24"/>
          <w:szCs w:val="24"/>
        </w:rPr>
        <w:t xml:space="preserve">  The clustering of the index-coded samples was performed on a 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cBot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 Cluster Generation System using 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TruSeq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 PE Cluster Kit v3-cBot-HS (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Illumia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) according to </w:t>
      </w:r>
      <w:r w:rsidRPr="00C805D1">
        <w:rPr>
          <w:rFonts w:ascii="Times New Roman" w:hAnsi="Times New Roman" w:cs="Times New Roman"/>
          <w:sz w:val="24"/>
          <w:szCs w:val="24"/>
        </w:rPr>
        <w:lastRenderedPageBreak/>
        <w:t xml:space="preserve">the manufacturer’s instructions. After cluster generation, the library preparations were sequenced on an 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Hi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C805D1">
        <w:rPr>
          <w:rFonts w:ascii="Times New Roman" w:hAnsi="Times New Roman" w:cs="Times New Roman"/>
          <w:sz w:val="24"/>
          <w:szCs w:val="24"/>
        </w:rPr>
        <w:t>eq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M</w:t>
      </w:r>
      <w:r w:rsidRPr="00C805D1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 w:rsidRPr="00C805D1">
        <w:rPr>
          <w:rFonts w:ascii="Times New Roman" w:hAnsi="Times New Roman" w:cs="Times New Roman"/>
          <w:sz w:val="24"/>
          <w:szCs w:val="24"/>
        </w:rPr>
        <w:t>00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 w:rsidRPr="00BE3D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3D55">
        <w:rPr>
          <w:rFonts w:ascii="Times New Roman" w:hAnsi="Times New Roman" w:cs="Times New Roman"/>
          <w:sz w:val="24"/>
          <w:szCs w:val="24"/>
        </w:rPr>
        <w:t>MiSeqTM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 platform and paired-end reads were generated.</w:t>
      </w:r>
    </w:p>
    <w:p w:rsidR="00167477" w:rsidRPr="00167477" w:rsidRDefault="00167477" w:rsidP="00167477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67477">
        <w:rPr>
          <w:rFonts w:ascii="Times New Roman" w:hAnsi="Times New Roman" w:cs="Times New Roman"/>
          <w:b/>
          <w:sz w:val="24"/>
          <w:szCs w:val="24"/>
        </w:rPr>
        <w:t>De novo assemble and gene annotation</w:t>
      </w:r>
    </w:p>
    <w:p w:rsidR="00167477" w:rsidRPr="00C805D1" w:rsidRDefault="00167477" w:rsidP="00167477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805D1">
        <w:rPr>
          <w:rFonts w:ascii="Times New Roman" w:hAnsi="Times New Roman" w:cs="Times New Roman"/>
          <w:sz w:val="24"/>
          <w:szCs w:val="24"/>
        </w:rPr>
        <w:t xml:space="preserve">At first, raw data (raw reads)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C805D1">
        <w:rPr>
          <w:rFonts w:ascii="Times New Roman" w:hAnsi="Times New Roman" w:cs="Times New Roman"/>
          <w:sz w:val="24"/>
          <w:szCs w:val="24"/>
        </w:rPr>
        <w:t>astq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 format were processed through in-house Perl scripts to remove reads containing adapter, reads containing ploy-N and reads of low quality. And Q20, Q30, GC-content and sequence duplication level of the clean data were calculated. All the downstream analyses were based on clean data with high quality.</w:t>
      </w:r>
    </w:p>
    <w:p w:rsidR="00167477" w:rsidRDefault="00167477" w:rsidP="00167477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spellStart"/>
      <w:r w:rsidRPr="00C805D1">
        <w:rPr>
          <w:rFonts w:ascii="Times New Roman" w:hAnsi="Times New Roman" w:cs="Times New Roman"/>
          <w:sz w:val="24"/>
          <w:szCs w:val="24"/>
        </w:rPr>
        <w:t>Transcriptome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 de novo assembly was carried out using the program Trinity </w:t>
      </w:r>
      <w:r w:rsidRPr="00C805D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FiaGVycjwvQXV0aG9yPjxZZWFyPjIwMTE8L1llYXI+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FiaGVycjwvQXV0aG9yPjxZZWFyPjIwMTE8L1llYXI+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C805D1">
        <w:rPr>
          <w:rFonts w:ascii="Times New Roman" w:hAnsi="Times New Roman" w:cs="Times New Roman"/>
          <w:sz w:val="24"/>
          <w:szCs w:val="24"/>
        </w:rPr>
      </w:r>
      <w:r w:rsidRPr="00C805D1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Grabherr, Haas et al. 2011)</w:t>
      </w:r>
      <w:r w:rsidRPr="00C805D1">
        <w:rPr>
          <w:rFonts w:ascii="Times New Roman" w:hAnsi="Times New Roman" w:cs="Times New Roman"/>
          <w:sz w:val="24"/>
          <w:szCs w:val="24"/>
        </w:rPr>
        <w:fldChar w:fldCharType="end"/>
      </w:r>
      <w:r w:rsidRPr="00C805D1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min_kmer_cov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 set to 2 by default and all other parameters set default. And gene annotation was based on the databases including NCBI Nr (non-redundant protein sequences), </w:t>
      </w:r>
      <w:proofErr w:type="spellStart"/>
      <w:proofErr w:type="gramStart"/>
      <w:r w:rsidRPr="00C805D1">
        <w:rPr>
          <w:rFonts w:ascii="Times New Roman" w:hAnsi="Times New Roman" w:cs="Times New Roman"/>
          <w:sz w:val="24"/>
          <w:szCs w:val="24"/>
        </w:rPr>
        <w:t>Nt</w:t>
      </w:r>
      <w:proofErr w:type="spellEnd"/>
      <w:proofErr w:type="gramEnd"/>
      <w:r w:rsidRPr="00C805D1">
        <w:rPr>
          <w:rFonts w:ascii="Times New Roman" w:hAnsi="Times New Roman" w:cs="Times New Roman"/>
          <w:sz w:val="24"/>
          <w:szCs w:val="24"/>
        </w:rPr>
        <w:t xml:space="preserve"> (non-redundant nucleotide sequences), 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Pfam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 (Protein family), KOG (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euKaryotic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Ortholog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 Groups of proteins), Swiss-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Prot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 (A manually annotated and reviewed protein sequence database), KO (KEGG 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Ortholog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 database) and GO (Gene Ontology). To obtain significant annotations, alignments with Nr, 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 and Swiss-</w:t>
      </w:r>
      <w:proofErr w:type="spellStart"/>
      <w:r w:rsidRPr="00C805D1">
        <w:rPr>
          <w:rFonts w:ascii="Times New Roman" w:hAnsi="Times New Roman" w:cs="Times New Roman"/>
          <w:sz w:val="24"/>
          <w:szCs w:val="24"/>
        </w:rPr>
        <w:t>Prot</w:t>
      </w:r>
      <w:proofErr w:type="spellEnd"/>
      <w:r w:rsidRPr="00C805D1">
        <w:rPr>
          <w:rFonts w:ascii="Times New Roman" w:hAnsi="Times New Roman" w:cs="Times New Roman"/>
          <w:sz w:val="24"/>
          <w:szCs w:val="24"/>
        </w:rPr>
        <w:t xml:space="preserve"> databases were carried out with a cut-off E-value of 10</w:t>
      </w:r>
      <w:r w:rsidRPr="00C805D1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Pr="00C805D1">
        <w:rPr>
          <w:rFonts w:ascii="Times New Roman" w:hAnsi="Times New Roman" w:cs="Times New Roman"/>
          <w:sz w:val="24"/>
          <w:szCs w:val="24"/>
        </w:rPr>
        <w:t>, K</w:t>
      </w:r>
      <w:r>
        <w:rPr>
          <w:rFonts w:ascii="Times New Roman" w:hAnsi="Times New Roman" w:cs="Times New Roman" w:hint="eastAsia"/>
          <w:sz w:val="24"/>
          <w:szCs w:val="24"/>
        </w:rPr>
        <w:t>EGG</w:t>
      </w:r>
      <w:r w:rsidRPr="00C805D1">
        <w:rPr>
          <w:rFonts w:ascii="Times New Roman" w:hAnsi="Times New Roman" w:cs="Times New Roman"/>
          <w:sz w:val="24"/>
          <w:szCs w:val="24"/>
        </w:rPr>
        <w:t xml:space="preserve"> classification was done with a cut-off E-value of 10</w:t>
      </w:r>
      <w:r w:rsidRPr="00C805D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0</w:t>
      </w:r>
      <w:r w:rsidRPr="00C805D1">
        <w:rPr>
          <w:rFonts w:ascii="Times New Roman" w:hAnsi="Times New Roman" w:cs="Times New Roman"/>
          <w:sz w:val="24"/>
          <w:szCs w:val="24"/>
        </w:rPr>
        <w:t>, KOG classification was done with a cut-off E-value of 10</w:t>
      </w:r>
      <w:r w:rsidRPr="00C805D1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C805D1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 w:rsidRPr="00C805D1">
        <w:rPr>
          <w:rFonts w:ascii="Times New Roman" w:hAnsi="Times New Roman" w:cs="Times New Roman"/>
          <w:sz w:val="24"/>
          <w:szCs w:val="24"/>
        </w:rPr>
        <w:t>O classification was done with a cut-off E-value of 10</w:t>
      </w:r>
      <w:r w:rsidRPr="00C805D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70701" w:rsidRDefault="00D70701">
      <w:pPr>
        <w:widowControl/>
        <w:jc w:val="left"/>
      </w:pPr>
      <w:r>
        <w:br w:type="page"/>
      </w:r>
    </w:p>
    <w:p w:rsidR="00D70701" w:rsidRPr="00C805D1" w:rsidRDefault="00D70701" w:rsidP="00D70701">
      <w:pPr>
        <w:widowControl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E2FA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67CFD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4E2FA1">
        <w:rPr>
          <w:rFonts w:ascii="Times New Roman" w:hAnsi="Times New Roman" w:cs="Times New Roman"/>
          <w:b/>
          <w:sz w:val="24"/>
          <w:szCs w:val="24"/>
        </w:rPr>
        <w:t xml:space="preserve">. Statistics of </w:t>
      </w:r>
      <w:proofErr w:type="spellStart"/>
      <w:r w:rsidRPr="004E2FA1">
        <w:rPr>
          <w:rFonts w:ascii="Times New Roman" w:hAnsi="Times New Roman" w:cs="Times New Roman"/>
          <w:b/>
          <w:sz w:val="24"/>
          <w:szCs w:val="24"/>
        </w:rPr>
        <w:t>Illumina</w:t>
      </w:r>
      <w:proofErr w:type="spellEnd"/>
      <w:r w:rsidRPr="004E2FA1">
        <w:rPr>
          <w:rFonts w:ascii="Times New Roman" w:hAnsi="Times New Roman" w:cs="Times New Roman"/>
          <w:b/>
          <w:sz w:val="24"/>
          <w:szCs w:val="24"/>
        </w:rPr>
        <w:t xml:space="preserve"> sequencing in the </w:t>
      </w:r>
      <w:proofErr w:type="spellStart"/>
      <w:r w:rsidRPr="004E2FA1">
        <w:rPr>
          <w:rFonts w:ascii="Times New Roman" w:hAnsi="Times New Roman" w:cs="Times New Roman"/>
          <w:b/>
          <w:sz w:val="24"/>
          <w:szCs w:val="24"/>
        </w:rPr>
        <w:t>transcriptome</w:t>
      </w:r>
      <w:proofErr w:type="spellEnd"/>
      <w:r w:rsidRPr="004E2FA1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4E2FA1">
        <w:rPr>
          <w:rFonts w:ascii="Times New Roman" w:hAnsi="Times New Roman" w:cs="Times New Roman"/>
          <w:b/>
          <w:i/>
          <w:sz w:val="24"/>
          <w:szCs w:val="24"/>
        </w:rPr>
        <w:t>Protaetia</w:t>
      </w:r>
      <w:proofErr w:type="spellEnd"/>
      <w:r w:rsidRPr="004E2FA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E2FA1">
        <w:rPr>
          <w:rFonts w:ascii="Times New Roman" w:hAnsi="Times New Roman" w:cs="Times New Roman"/>
          <w:b/>
          <w:i/>
          <w:sz w:val="24"/>
          <w:szCs w:val="24"/>
        </w:rPr>
        <w:t>brevitarsis</w:t>
      </w:r>
      <w:proofErr w:type="spellEnd"/>
      <w:r w:rsidRPr="004E2FA1">
        <w:rPr>
          <w:rFonts w:ascii="Times New Roman" w:hAnsi="Times New Roman" w:cs="Times New Roman"/>
          <w:b/>
          <w:i/>
          <w:sz w:val="24"/>
          <w:szCs w:val="24"/>
        </w:rPr>
        <w:t xml:space="preserve"> Lewis</w:t>
      </w:r>
      <w:r w:rsidRPr="004E2FA1">
        <w:rPr>
          <w:rFonts w:ascii="Times New Roman" w:hAnsi="Times New Roman" w:cs="Times New Roman"/>
          <w:b/>
          <w:sz w:val="24"/>
          <w:szCs w:val="24"/>
        </w:rPr>
        <w:t xml:space="preserve"> Larvae.</w:t>
      </w:r>
    </w:p>
    <w:p w:rsidR="00D70701" w:rsidRPr="00C805D1" w:rsidRDefault="00D70701" w:rsidP="00D70701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2835"/>
      </w:tblGrid>
      <w:tr w:rsidR="00D70701" w:rsidRPr="00C805D1" w:rsidTr="00CB1C99">
        <w:trPr>
          <w:jc w:val="center"/>
        </w:trPr>
        <w:tc>
          <w:tcPr>
            <w:tcW w:w="3794" w:type="dxa"/>
            <w:tcBorders>
              <w:top w:val="single" w:sz="12" w:space="0" w:color="auto"/>
              <w:bottom w:val="single" w:sz="8" w:space="0" w:color="auto"/>
            </w:tcBorders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Statistics project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D70701" w:rsidRPr="00C805D1" w:rsidTr="00CB1C99">
        <w:trPr>
          <w:jc w:val="center"/>
        </w:trPr>
        <w:tc>
          <w:tcPr>
            <w:tcW w:w="3794" w:type="dxa"/>
            <w:tcBorders>
              <w:top w:val="single" w:sz="8" w:space="0" w:color="auto"/>
              <w:bottom w:val="nil"/>
            </w:tcBorders>
            <w:shd w:val="pct10" w:color="auto" w:fill="auto"/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Raw reads</w:t>
            </w: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  <w:shd w:val="pct10" w:color="auto" w:fill="auto"/>
          </w:tcPr>
          <w:p w:rsidR="00D70701" w:rsidRPr="00C805D1" w:rsidRDefault="00E86D20" w:rsidP="00E86D20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="00D70701" w:rsidRPr="00C805D1">
              <w:rPr>
                <w:rFonts w:ascii="Times New Roman" w:hAnsi="Times New Roman" w:cs="Times New Roman"/>
                <w:sz w:val="24"/>
                <w:szCs w:val="24"/>
              </w:rPr>
              <w:t>,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  <w:r w:rsidR="00D70701" w:rsidRPr="00C805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0</w:t>
            </w:r>
          </w:p>
        </w:tc>
      </w:tr>
      <w:tr w:rsidR="00D70701" w:rsidRPr="00C805D1" w:rsidTr="00CB1C99">
        <w:trPr>
          <w:jc w:val="center"/>
        </w:trPr>
        <w:tc>
          <w:tcPr>
            <w:tcW w:w="3794" w:type="dxa"/>
            <w:tcBorders>
              <w:top w:val="nil"/>
              <w:bottom w:val="nil"/>
            </w:tcBorders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Clean read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D70701" w:rsidRPr="00C805D1" w:rsidRDefault="00E86D20" w:rsidP="00E86D20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="00D70701" w:rsidRPr="00C805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6</w:t>
            </w:r>
            <w:r w:rsidR="00D70701" w:rsidRPr="00C805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6</w:t>
            </w:r>
          </w:p>
        </w:tc>
      </w:tr>
      <w:tr w:rsidR="00D70701" w:rsidRPr="00C805D1" w:rsidTr="00CB1C99">
        <w:trPr>
          <w:jc w:val="center"/>
        </w:trPr>
        <w:tc>
          <w:tcPr>
            <w:tcW w:w="3794" w:type="dxa"/>
            <w:tcBorders>
              <w:top w:val="nil"/>
              <w:bottom w:val="nil"/>
            </w:tcBorders>
            <w:shd w:val="pct10" w:color="auto" w:fill="auto"/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Clean bases (Gb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:rsidR="00D70701" w:rsidRPr="00C805D1" w:rsidRDefault="00E86D20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62</w:t>
            </w:r>
          </w:p>
        </w:tc>
      </w:tr>
      <w:tr w:rsidR="00D70701" w:rsidRPr="00C805D1" w:rsidTr="00CB1C99">
        <w:trPr>
          <w:jc w:val="center"/>
        </w:trPr>
        <w:tc>
          <w:tcPr>
            <w:tcW w:w="3794" w:type="dxa"/>
            <w:tcBorders>
              <w:top w:val="nil"/>
              <w:bottom w:val="nil"/>
            </w:tcBorders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Error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70701" w:rsidRPr="00C805D1" w:rsidTr="00CB1C99">
        <w:trPr>
          <w:jc w:val="center"/>
        </w:trPr>
        <w:tc>
          <w:tcPr>
            <w:tcW w:w="3794" w:type="dxa"/>
            <w:tcBorders>
              <w:top w:val="nil"/>
              <w:bottom w:val="nil"/>
            </w:tcBorders>
            <w:shd w:val="pct10" w:color="auto" w:fill="auto"/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Q20 (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:rsidR="00D70701" w:rsidRPr="00C805D1" w:rsidRDefault="00D70701" w:rsidP="00E86D20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86D20">
              <w:rPr>
                <w:rFonts w:ascii="Times New Roman" w:hAnsi="Times New Roman" w:cs="Times New Roman" w:hint="eastAsia"/>
                <w:sz w:val="24"/>
                <w:szCs w:val="24"/>
              </w:rPr>
              <w:t>8.09</w:t>
            </w:r>
          </w:p>
        </w:tc>
      </w:tr>
      <w:tr w:rsidR="00D70701" w:rsidRPr="00C805D1" w:rsidTr="00CB1C99">
        <w:trPr>
          <w:jc w:val="center"/>
        </w:trPr>
        <w:tc>
          <w:tcPr>
            <w:tcW w:w="3794" w:type="dxa"/>
            <w:tcBorders>
              <w:top w:val="nil"/>
              <w:bottom w:val="nil"/>
            </w:tcBorders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Q30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D70701" w:rsidRPr="00C805D1" w:rsidRDefault="00D70701" w:rsidP="00E86D20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86D20">
              <w:rPr>
                <w:rFonts w:ascii="Times New Roman" w:hAnsi="Times New Roman" w:cs="Times New Roman" w:hint="eastAsia"/>
                <w:sz w:val="24"/>
                <w:szCs w:val="24"/>
              </w:rPr>
              <w:t>5.54</w:t>
            </w:r>
          </w:p>
        </w:tc>
      </w:tr>
      <w:tr w:rsidR="00D70701" w:rsidRPr="00C805D1" w:rsidTr="00CB1C99">
        <w:trPr>
          <w:jc w:val="center"/>
        </w:trPr>
        <w:tc>
          <w:tcPr>
            <w:tcW w:w="3794" w:type="dxa"/>
            <w:tcBorders>
              <w:top w:val="nil"/>
              <w:bottom w:val="single" w:sz="12" w:space="0" w:color="auto"/>
            </w:tcBorders>
            <w:shd w:val="pct10" w:color="auto" w:fill="auto"/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GC (%)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shd w:val="pct10" w:color="auto" w:fill="auto"/>
          </w:tcPr>
          <w:p w:rsidR="00D70701" w:rsidRPr="00C805D1" w:rsidRDefault="00D70701" w:rsidP="00E86D20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  <w:r w:rsidR="00E86D20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</w:tr>
    </w:tbl>
    <w:p w:rsidR="00D70701" w:rsidRDefault="00D70701" w:rsidP="00D70701">
      <w:pPr>
        <w:widowControl/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D70701" w:rsidRDefault="00D70701" w:rsidP="00D70701">
      <w:pPr>
        <w:widowControl/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D70701" w:rsidRDefault="00D70701" w:rsidP="00D7070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70701" w:rsidRDefault="00D70701" w:rsidP="00D70701">
      <w:pPr>
        <w:widowControl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22B9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67CFD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A22B9D">
        <w:rPr>
          <w:rFonts w:ascii="Times New Roman" w:hAnsi="Times New Roman" w:cs="Times New Roman"/>
          <w:b/>
          <w:sz w:val="24"/>
          <w:szCs w:val="24"/>
        </w:rPr>
        <w:t xml:space="preserve">. Statistics of de novo </w:t>
      </w:r>
      <w:proofErr w:type="gramStart"/>
      <w:r w:rsidRPr="00A22B9D">
        <w:rPr>
          <w:rFonts w:ascii="Times New Roman" w:hAnsi="Times New Roman" w:cs="Times New Roman"/>
          <w:b/>
          <w:sz w:val="24"/>
          <w:szCs w:val="24"/>
        </w:rPr>
        <w:t>assemble</w:t>
      </w:r>
      <w:proofErr w:type="gramEnd"/>
      <w:r w:rsidRPr="00A22B9D">
        <w:rPr>
          <w:rFonts w:ascii="Times New Roman" w:hAnsi="Times New Roman" w:cs="Times New Roman"/>
          <w:b/>
          <w:sz w:val="24"/>
          <w:szCs w:val="24"/>
        </w:rPr>
        <w:t xml:space="preserve"> for the </w:t>
      </w:r>
      <w:proofErr w:type="spellStart"/>
      <w:r w:rsidRPr="00A22B9D">
        <w:rPr>
          <w:rFonts w:ascii="Times New Roman" w:hAnsi="Times New Roman" w:cs="Times New Roman"/>
          <w:b/>
          <w:sz w:val="24"/>
          <w:szCs w:val="24"/>
        </w:rPr>
        <w:t>transcriptome</w:t>
      </w:r>
      <w:proofErr w:type="spellEnd"/>
      <w:r w:rsidRPr="00A22B9D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A22B9D">
        <w:rPr>
          <w:rFonts w:ascii="Times New Roman" w:hAnsi="Times New Roman" w:cs="Times New Roman"/>
          <w:b/>
          <w:i/>
          <w:sz w:val="24"/>
          <w:szCs w:val="24"/>
        </w:rPr>
        <w:t>Protaetia</w:t>
      </w:r>
      <w:proofErr w:type="spellEnd"/>
      <w:r w:rsidRPr="00A22B9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A22B9D">
        <w:rPr>
          <w:rFonts w:ascii="Times New Roman" w:hAnsi="Times New Roman" w:cs="Times New Roman"/>
          <w:b/>
          <w:i/>
          <w:sz w:val="24"/>
          <w:szCs w:val="24"/>
        </w:rPr>
        <w:t>brevitarsis</w:t>
      </w:r>
      <w:proofErr w:type="spellEnd"/>
      <w:r w:rsidRPr="00A22B9D">
        <w:rPr>
          <w:rFonts w:ascii="Times New Roman" w:hAnsi="Times New Roman" w:cs="Times New Roman"/>
          <w:b/>
          <w:i/>
          <w:sz w:val="24"/>
          <w:szCs w:val="24"/>
        </w:rPr>
        <w:t xml:space="preserve"> Lewis</w:t>
      </w:r>
      <w:r w:rsidRPr="00A22B9D">
        <w:rPr>
          <w:rFonts w:ascii="Times New Roman" w:hAnsi="Times New Roman" w:cs="Times New Roman"/>
          <w:b/>
          <w:sz w:val="24"/>
          <w:szCs w:val="24"/>
        </w:rPr>
        <w:t xml:space="preserve"> Larvae.</w:t>
      </w:r>
    </w:p>
    <w:p w:rsidR="00D70701" w:rsidRPr="00C805D1" w:rsidRDefault="00D70701" w:rsidP="00D70701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2841"/>
        <w:gridCol w:w="2841"/>
      </w:tblGrid>
      <w:tr w:rsidR="00D70701" w:rsidRPr="00C805D1" w:rsidTr="003C08EB">
        <w:trPr>
          <w:jc w:val="center"/>
        </w:trPr>
        <w:tc>
          <w:tcPr>
            <w:tcW w:w="2590" w:type="dxa"/>
            <w:vMerge w:val="restart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:rsidR="00D70701" w:rsidRPr="00C805D1" w:rsidRDefault="00D70701" w:rsidP="00CB1C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2" w:type="dxa"/>
            <w:gridSpan w:val="2"/>
            <w:tcBorders>
              <w:top w:val="single" w:sz="12" w:space="0" w:color="auto"/>
              <w:left w:val="nil"/>
              <w:bottom w:val="nil"/>
            </w:tcBorders>
          </w:tcPr>
          <w:p w:rsidR="00D70701" w:rsidRPr="00C805D1" w:rsidRDefault="00D70701" w:rsidP="00CB1C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</w:tr>
      <w:tr w:rsidR="00D70701" w:rsidRPr="00C805D1" w:rsidTr="003C08EB">
        <w:trPr>
          <w:jc w:val="center"/>
        </w:trPr>
        <w:tc>
          <w:tcPr>
            <w:tcW w:w="2590" w:type="dxa"/>
            <w:vMerge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pct10" w:color="auto" w:fill="auto"/>
          </w:tcPr>
          <w:p w:rsidR="00D70701" w:rsidRPr="00C805D1" w:rsidRDefault="00D70701" w:rsidP="00CB1C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Transcripts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8" w:space="0" w:color="auto"/>
            </w:tcBorders>
            <w:shd w:val="pct10" w:color="auto" w:fill="auto"/>
          </w:tcPr>
          <w:p w:rsidR="00D70701" w:rsidRPr="00C805D1" w:rsidRDefault="00D70701" w:rsidP="00CB1C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Unigenes</w:t>
            </w:r>
            <w:proofErr w:type="spellEnd"/>
          </w:p>
        </w:tc>
      </w:tr>
      <w:tr w:rsidR="00D70701" w:rsidRPr="00C805D1" w:rsidTr="003C08EB">
        <w:trPr>
          <w:jc w:val="center"/>
        </w:trPr>
        <w:tc>
          <w:tcPr>
            <w:tcW w:w="2590" w:type="dxa"/>
            <w:tcBorders>
              <w:top w:val="single" w:sz="8" w:space="0" w:color="auto"/>
              <w:bottom w:val="nil"/>
              <w:right w:val="nil"/>
            </w:tcBorders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Total number</w:t>
            </w:r>
          </w:p>
        </w:tc>
        <w:tc>
          <w:tcPr>
            <w:tcW w:w="2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70701" w:rsidRPr="00C805D1" w:rsidRDefault="00604C34" w:rsidP="00604C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9</w:t>
            </w:r>
            <w:r w:rsidR="00D70701" w:rsidRPr="00C805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C1D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2841" w:type="dxa"/>
            <w:tcBorders>
              <w:top w:val="single" w:sz="8" w:space="0" w:color="auto"/>
              <w:left w:val="nil"/>
              <w:bottom w:val="nil"/>
            </w:tcBorders>
          </w:tcPr>
          <w:p w:rsidR="00D70701" w:rsidRPr="00C805D1" w:rsidRDefault="00D70701" w:rsidP="00604C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04C34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04C34"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</w:p>
        </w:tc>
      </w:tr>
      <w:tr w:rsidR="00D70701" w:rsidRPr="00C805D1" w:rsidTr="003C08EB">
        <w:trPr>
          <w:jc w:val="center"/>
        </w:trPr>
        <w:tc>
          <w:tcPr>
            <w:tcW w:w="2590" w:type="dxa"/>
            <w:tcBorders>
              <w:top w:val="nil"/>
              <w:bottom w:val="nil"/>
              <w:right w:val="nil"/>
            </w:tcBorders>
            <w:shd w:val="pct10" w:color="auto" w:fill="auto"/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Total nucleotid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D70701" w:rsidRPr="00C805D1" w:rsidRDefault="007C1DC8" w:rsidP="007C1DC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="00D70701" w:rsidRPr="00C805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5</w:t>
            </w:r>
            <w:r w:rsidR="00D70701" w:rsidRPr="00C805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</w:tcBorders>
            <w:shd w:val="pct10" w:color="auto" w:fill="auto"/>
          </w:tcPr>
          <w:p w:rsidR="00D70701" w:rsidRPr="00C805D1" w:rsidRDefault="007C1DC8" w:rsidP="007C1DC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="00D70701" w:rsidRPr="00C805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9</w:t>
            </w:r>
            <w:r w:rsidR="00D70701" w:rsidRPr="00C805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9</w:t>
            </w:r>
          </w:p>
        </w:tc>
      </w:tr>
      <w:tr w:rsidR="00604C34" w:rsidRPr="003C08EB" w:rsidTr="003C08EB">
        <w:trPr>
          <w:jc w:val="center"/>
        </w:trPr>
        <w:tc>
          <w:tcPr>
            <w:tcW w:w="259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04C34" w:rsidRPr="00C805D1" w:rsidRDefault="00604C34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-500</w:t>
            </w:r>
            <w:r w:rsidR="003C08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p </w:t>
            </w:r>
            <w:r w:rsidR="003C08EB" w:rsidRPr="00C805D1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C34" w:rsidRDefault="003C08EB" w:rsidP="007C1DC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7,05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04C34" w:rsidRDefault="003C08EB" w:rsidP="007C1DC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4,932</w:t>
            </w:r>
          </w:p>
        </w:tc>
      </w:tr>
      <w:tr w:rsidR="00604C34" w:rsidRPr="00C805D1" w:rsidTr="003C08EB">
        <w:trPr>
          <w:jc w:val="center"/>
        </w:trPr>
        <w:tc>
          <w:tcPr>
            <w:tcW w:w="2590" w:type="dxa"/>
            <w:tcBorders>
              <w:top w:val="nil"/>
              <w:bottom w:val="nil"/>
              <w:right w:val="nil"/>
            </w:tcBorders>
            <w:shd w:val="pct10" w:color="auto" w:fill="auto"/>
          </w:tcPr>
          <w:p w:rsidR="00604C34" w:rsidRPr="00C805D1" w:rsidRDefault="003C08EB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00-1,000bp </w:t>
            </w: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604C34" w:rsidRDefault="003C08EB" w:rsidP="00D21F7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,10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</w:tcBorders>
            <w:shd w:val="pct10" w:color="auto" w:fill="auto"/>
          </w:tcPr>
          <w:p w:rsidR="00604C34" w:rsidRDefault="003C08EB" w:rsidP="007C1DC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,974</w:t>
            </w:r>
          </w:p>
        </w:tc>
      </w:tr>
      <w:tr w:rsidR="00604C34" w:rsidRPr="00C805D1" w:rsidTr="003C08EB">
        <w:trPr>
          <w:jc w:val="center"/>
        </w:trPr>
        <w:tc>
          <w:tcPr>
            <w:tcW w:w="259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04C34" w:rsidRPr="00C805D1" w:rsidRDefault="003C08EB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,000-2,000bp </w:t>
            </w: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C34" w:rsidRDefault="003C08EB" w:rsidP="007C1DC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,29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04C34" w:rsidRDefault="003C08EB" w:rsidP="007C1DC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,452</w:t>
            </w:r>
          </w:p>
        </w:tc>
      </w:tr>
      <w:tr w:rsidR="003C08EB" w:rsidRPr="00C805D1" w:rsidTr="003C08EB">
        <w:trPr>
          <w:jc w:val="center"/>
        </w:trPr>
        <w:tc>
          <w:tcPr>
            <w:tcW w:w="2590" w:type="dxa"/>
            <w:tcBorders>
              <w:top w:val="nil"/>
              <w:bottom w:val="nil"/>
              <w:right w:val="nil"/>
            </w:tcBorders>
            <w:shd w:val="pct10" w:color="auto" w:fill="auto"/>
          </w:tcPr>
          <w:p w:rsidR="003C08EB" w:rsidRPr="003C08EB" w:rsidRDefault="003C08EB" w:rsidP="003C08EB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&gt;2,000bp </w:t>
            </w: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08EB" w:rsidRDefault="003C08EB" w:rsidP="007C1DC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,62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</w:tcBorders>
            <w:shd w:val="pct10" w:color="auto" w:fill="auto"/>
          </w:tcPr>
          <w:p w:rsidR="003C08EB" w:rsidRDefault="003C08EB" w:rsidP="007C1DC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,642</w:t>
            </w:r>
          </w:p>
        </w:tc>
      </w:tr>
      <w:tr w:rsidR="00D70701" w:rsidRPr="00C805D1" w:rsidTr="003C08EB">
        <w:trPr>
          <w:jc w:val="center"/>
        </w:trPr>
        <w:tc>
          <w:tcPr>
            <w:tcW w:w="2590" w:type="dxa"/>
            <w:tcBorders>
              <w:top w:val="nil"/>
              <w:bottom w:val="nil"/>
              <w:right w:val="nil"/>
            </w:tcBorders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Mean lengt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70701" w:rsidRPr="00C805D1" w:rsidRDefault="007C1DC8" w:rsidP="00CB1C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</w:tcBorders>
          </w:tcPr>
          <w:p w:rsidR="00D70701" w:rsidRPr="00C805D1" w:rsidRDefault="007C1DC8" w:rsidP="00CB1C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2</w:t>
            </w:r>
          </w:p>
        </w:tc>
      </w:tr>
      <w:tr w:rsidR="00D70701" w:rsidRPr="00C805D1" w:rsidTr="003C08EB">
        <w:trPr>
          <w:jc w:val="center"/>
        </w:trPr>
        <w:tc>
          <w:tcPr>
            <w:tcW w:w="2590" w:type="dxa"/>
            <w:tcBorders>
              <w:top w:val="nil"/>
              <w:bottom w:val="nil"/>
              <w:right w:val="nil"/>
            </w:tcBorders>
            <w:shd w:val="pct10" w:color="auto" w:fill="auto"/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Min lengt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D70701" w:rsidRPr="00C805D1" w:rsidRDefault="00D70701" w:rsidP="00CB1C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</w:tcBorders>
            <w:shd w:val="pct10" w:color="auto" w:fill="auto"/>
          </w:tcPr>
          <w:p w:rsidR="00D70701" w:rsidRPr="00C805D1" w:rsidRDefault="00D70701" w:rsidP="00CB1C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D70701" w:rsidRPr="00C805D1" w:rsidTr="003C08EB">
        <w:trPr>
          <w:jc w:val="center"/>
        </w:trPr>
        <w:tc>
          <w:tcPr>
            <w:tcW w:w="2590" w:type="dxa"/>
            <w:tcBorders>
              <w:top w:val="nil"/>
              <w:bottom w:val="nil"/>
              <w:right w:val="nil"/>
            </w:tcBorders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Median lengt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70701" w:rsidRPr="00C805D1" w:rsidRDefault="007C1DC8" w:rsidP="00CB1C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</w:tcBorders>
          </w:tcPr>
          <w:p w:rsidR="00D70701" w:rsidRPr="00C805D1" w:rsidRDefault="007C1DC8" w:rsidP="00CB1C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4</w:t>
            </w:r>
          </w:p>
        </w:tc>
      </w:tr>
      <w:tr w:rsidR="00D70701" w:rsidRPr="00C805D1" w:rsidTr="003C08EB">
        <w:trPr>
          <w:jc w:val="center"/>
        </w:trPr>
        <w:tc>
          <w:tcPr>
            <w:tcW w:w="2590" w:type="dxa"/>
            <w:tcBorders>
              <w:top w:val="nil"/>
              <w:bottom w:val="nil"/>
              <w:right w:val="nil"/>
            </w:tcBorders>
            <w:shd w:val="pct10" w:color="auto" w:fill="auto"/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Max lengt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D70701" w:rsidRPr="00C805D1" w:rsidRDefault="00D70701" w:rsidP="007C1DC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C1DC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C1DC8">
              <w:rPr>
                <w:rFonts w:ascii="Times New Roman" w:hAnsi="Times New Roman" w:cs="Times New Roman" w:hint="eastAsia"/>
                <w:sz w:val="24"/>
                <w:szCs w:val="24"/>
              </w:rPr>
              <w:t>60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</w:tcBorders>
            <w:shd w:val="pct10" w:color="auto" w:fill="auto"/>
          </w:tcPr>
          <w:p w:rsidR="00D70701" w:rsidRPr="00C805D1" w:rsidRDefault="00D70701" w:rsidP="007C1DC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C1DC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C1DC8">
              <w:rPr>
                <w:rFonts w:ascii="Times New Roman" w:hAnsi="Times New Roman" w:cs="Times New Roman" w:hint="eastAsia"/>
                <w:sz w:val="24"/>
                <w:szCs w:val="24"/>
              </w:rPr>
              <w:t>601</w:t>
            </w:r>
          </w:p>
        </w:tc>
      </w:tr>
      <w:tr w:rsidR="00D70701" w:rsidRPr="00C805D1" w:rsidTr="003C08EB">
        <w:trPr>
          <w:jc w:val="center"/>
        </w:trPr>
        <w:tc>
          <w:tcPr>
            <w:tcW w:w="2590" w:type="dxa"/>
            <w:tcBorders>
              <w:top w:val="nil"/>
              <w:bottom w:val="nil"/>
              <w:right w:val="nil"/>
            </w:tcBorders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N5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70701" w:rsidRPr="00C805D1" w:rsidRDefault="007C1DC8" w:rsidP="00CB1C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2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</w:tcBorders>
          </w:tcPr>
          <w:p w:rsidR="00D70701" w:rsidRPr="00C805D1" w:rsidRDefault="007C1DC8" w:rsidP="00CB1C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1</w:t>
            </w:r>
          </w:p>
        </w:tc>
      </w:tr>
      <w:tr w:rsidR="00D70701" w:rsidRPr="00C805D1" w:rsidTr="003C08EB">
        <w:trPr>
          <w:jc w:val="center"/>
        </w:trPr>
        <w:tc>
          <w:tcPr>
            <w:tcW w:w="2590" w:type="dxa"/>
            <w:tcBorders>
              <w:top w:val="nil"/>
              <w:bottom w:val="single" w:sz="12" w:space="0" w:color="auto"/>
              <w:right w:val="nil"/>
            </w:tcBorders>
            <w:shd w:val="pct10" w:color="auto" w:fill="auto"/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N90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10" w:color="auto" w:fill="auto"/>
          </w:tcPr>
          <w:p w:rsidR="00D70701" w:rsidRPr="00C805D1" w:rsidRDefault="00D70701" w:rsidP="007C1DC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C1DC8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auto"/>
            </w:tcBorders>
            <w:shd w:val="pct10" w:color="auto" w:fill="auto"/>
          </w:tcPr>
          <w:p w:rsidR="00D70701" w:rsidRPr="00C805D1" w:rsidRDefault="00D70701" w:rsidP="007C1DC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C1DC8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</w:tr>
    </w:tbl>
    <w:p w:rsidR="00D70701" w:rsidRPr="00C805D1" w:rsidRDefault="00D70701" w:rsidP="00D70701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70701" w:rsidRDefault="00D70701" w:rsidP="00D70701">
      <w:pPr>
        <w:widowControl/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D70701" w:rsidRDefault="00D70701" w:rsidP="00D7070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70701" w:rsidRPr="00C805D1" w:rsidRDefault="00D70701" w:rsidP="00D70701">
      <w:pPr>
        <w:widowControl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22B9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67CFD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A22B9D">
        <w:rPr>
          <w:rFonts w:ascii="Times New Roman" w:hAnsi="Times New Roman" w:cs="Times New Roman"/>
          <w:b/>
          <w:sz w:val="24"/>
          <w:szCs w:val="24"/>
        </w:rPr>
        <w:t xml:space="preserve">. The number of </w:t>
      </w:r>
      <w:proofErr w:type="spellStart"/>
      <w:r w:rsidRPr="00A22B9D">
        <w:rPr>
          <w:rFonts w:ascii="Times New Roman" w:hAnsi="Times New Roman" w:cs="Times New Roman"/>
          <w:b/>
          <w:sz w:val="24"/>
          <w:szCs w:val="24"/>
        </w:rPr>
        <w:t>unigenes</w:t>
      </w:r>
      <w:proofErr w:type="spellEnd"/>
      <w:r w:rsidRPr="00A22B9D">
        <w:rPr>
          <w:rFonts w:ascii="Times New Roman" w:hAnsi="Times New Roman" w:cs="Times New Roman"/>
          <w:b/>
          <w:sz w:val="24"/>
          <w:szCs w:val="24"/>
        </w:rPr>
        <w:t xml:space="preserve"> annotated in public database searched.</w:t>
      </w:r>
    </w:p>
    <w:p w:rsidR="00D70701" w:rsidRPr="00C805D1" w:rsidRDefault="00D70701" w:rsidP="00D70701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777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8"/>
        <w:gridCol w:w="2356"/>
        <w:gridCol w:w="1869"/>
      </w:tblGrid>
      <w:tr w:rsidR="00D70701" w:rsidRPr="00C805D1" w:rsidTr="00CB1C99">
        <w:trPr>
          <w:jc w:val="center"/>
        </w:trPr>
        <w:tc>
          <w:tcPr>
            <w:tcW w:w="3548" w:type="dxa"/>
            <w:tcBorders>
              <w:top w:val="single" w:sz="12" w:space="0" w:color="auto"/>
              <w:bottom w:val="single" w:sz="8" w:space="0" w:color="auto"/>
            </w:tcBorders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6" w:type="dxa"/>
            <w:tcBorders>
              <w:top w:val="single" w:sz="12" w:space="0" w:color="auto"/>
              <w:bottom w:val="single" w:sz="8" w:space="0" w:color="auto"/>
            </w:tcBorders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unigenes</w:t>
            </w:r>
            <w:proofErr w:type="spellEnd"/>
          </w:p>
        </w:tc>
        <w:tc>
          <w:tcPr>
            <w:tcW w:w="1869" w:type="dxa"/>
            <w:tcBorders>
              <w:top w:val="single" w:sz="12" w:space="0" w:color="auto"/>
              <w:bottom w:val="single" w:sz="8" w:space="0" w:color="auto"/>
            </w:tcBorders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Percentage (%)</w:t>
            </w:r>
          </w:p>
        </w:tc>
      </w:tr>
      <w:tr w:rsidR="00D70701" w:rsidRPr="00C805D1" w:rsidTr="00CB1C99">
        <w:trPr>
          <w:jc w:val="center"/>
        </w:trPr>
        <w:tc>
          <w:tcPr>
            <w:tcW w:w="3548" w:type="dxa"/>
            <w:tcBorders>
              <w:top w:val="single" w:sz="8" w:space="0" w:color="auto"/>
              <w:bottom w:val="nil"/>
            </w:tcBorders>
            <w:shd w:val="pct10" w:color="auto" w:fill="auto"/>
          </w:tcPr>
          <w:p w:rsidR="00D70701" w:rsidRPr="00C805D1" w:rsidRDefault="00D70701" w:rsidP="00F16F3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Annotated in N</w:t>
            </w:r>
            <w:r w:rsidR="00F16F35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2356" w:type="dxa"/>
            <w:tcBorders>
              <w:top w:val="single" w:sz="8" w:space="0" w:color="auto"/>
              <w:bottom w:val="nil"/>
            </w:tcBorders>
            <w:shd w:val="pct10" w:color="auto" w:fill="auto"/>
          </w:tcPr>
          <w:p w:rsidR="00D70701" w:rsidRPr="00C805D1" w:rsidRDefault="00D70701" w:rsidP="009038D6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038D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038D6">
              <w:rPr>
                <w:rFonts w:ascii="Times New Roman" w:hAnsi="Times New Roman" w:cs="Times New Roman" w:hint="eastAsia"/>
                <w:sz w:val="24"/>
                <w:szCs w:val="24"/>
              </w:rPr>
              <w:t>743</w:t>
            </w:r>
          </w:p>
        </w:tc>
        <w:tc>
          <w:tcPr>
            <w:tcW w:w="1869" w:type="dxa"/>
            <w:tcBorders>
              <w:top w:val="single" w:sz="8" w:space="0" w:color="auto"/>
              <w:bottom w:val="nil"/>
            </w:tcBorders>
            <w:shd w:val="pct10" w:color="auto" w:fill="auto"/>
          </w:tcPr>
          <w:p w:rsidR="00D70701" w:rsidRPr="00C805D1" w:rsidRDefault="00D70701" w:rsidP="009038D6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038D6">
              <w:rPr>
                <w:rFonts w:ascii="Times New Roman" w:hAnsi="Times New Roman" w:cs="Times New Roman" w:hint="eastAsia"/>
                <w:sz w:val="24"/>
                <w:szCs w:val="24"/>
              </w:rPr>
              <w:t>5.87</w:t>
            </w:r>
          </w:p>
        </w:tc>
      </w:tr>
      <w:tr w:rsidR="00D70701" w:rsidRPr="00C805D1" w:rsidTr="00CB1C99">
        <w:trPr>
          <w:jc w:val="center"/>
        </w:trPr>
        <w:tc>
          <w:tcPr>
            <w:tcW w:w="3548" w:type="dxa"/>
            <w:tcBorders>
              <w:top w:val="nil"/>
              <w:bottom w:val="nil"/>
            </w:tcBorders>
          </w:tcPr>
          <w:p w:rsidR="00D70701" w:rsidRPr="00C805D1" w:rsidRDefault="00D70701" w:rsidP="00F16F3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Annotated in N</w:t>
            </w:r>
            <w:r w:rsidR="00F16F35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2356" w:type="dxa"/>
            <w:tcBorders>
              <w:top w:val="nil"/>
              <w:bottom w:val="nil"/>
            </w:tcBorders>
          </w:tcPr>
          <w:p w:rsidR="00D70701" w:rsidRPr="00C805D1" w:rsidRDefault="00D70701" w:rsidP="009038D6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38D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038D6">
              <w:rPr>
                <w:rFonts w:ascii="Times New Roman" w:hAnsi="Times New Roman" w:cs="Times New Roman" w:hint="eastAsia"/>
                <w:sz w:val="24"/>
                <w:szCs w:val="24"/>
              </w:rPr>
              <w:t>881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:rsidR="00D70701" w:rsidRPr="00C805D1" w:rsidRDefault="009038D6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07</w:t>
            </w:r>
          </w:p>
        </w:tc>
      </w:tr>
      <w:tr w:rsidR="00D70701" w:rsidRPr="00C805D1" w:rsidTr="00CB1C99">
        <w:trPr>
          <w:jc w:val="center"/>
        </w:trPr>
        <w:tc>
          <w:tcPr>
            <w:tcW w:w="3548" w:type="dxa"/>
            <w:tcBorders>
              <w:top w:val="nil"/>
              <w:bottom w:val="nil"/>
            </w:tcBorders>
            <w:shd w:val="pct10" w:color="auto" w:fill="auto"/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Annotated in KO</w:t>
            </w:r>
          </w:p>
        </w:tc>
        <w:tc>
          <w:tcPr>
            <w:tcW w:w="2356" w:type="dxa"/>
            <w:tcBorders>
              <w:top w:val="nil"/>
              <w:bottom w:val="nil"/>
            </w:tcBorders>
            <w:shd w:val="pct10" w:color="auto" w:fill="auto"/>
          </w:tcPr>
          <w:p w:rsidR="00D70701" w:rsidRPr="00C805D1" w:rsidRDefault="00D70701" w:rsidP="009038D6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38D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038D6">
              <w:rPr>
                <w:rFonts w:ascii="Times New Roman" w:hAnsi="Times New Roman" w:cs="Times New Roman" w:hint="eastAsia"/>
                <w:sz w:val="24"/>
                <w:szCs w:val="24"/>
              </w:rPr>
              <w:t>368</w:t>
            </w:r>
          </w:p>
        </w:tc>
        <w:tc>
          <w:tcPr>
            <w:tcW w:w="1869" w:type="dxa"/>
            <w:tcBorders>
              <w:top w:val="nil"/>
              <w:bottom w:val="nil"/>
            </w:tcBorders>
            <w:shd w:val="pct10" w:color="auto" w:fill="auto"/>
          </w:tcPr>
          <w:p w:rsidR="00D70701" w:rsidRPr="00C805D1" w:rsidRDefault="00D70701" w:rsidP="009038D6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38D6">
              <w:rPr>
                <w:rFonts w:ascii="Times New Roman" w:hAnsi="Times New Roman" w:cs="Times New Roman" w:hint="eastAsia"/>
                <w:sz w:val="24"/>
                <w:szCs w:val="24"/>
              </w:rPr>
              <w:t>1.52</w:t>
            </w:r>
          </w:p>
        </w:tc>
      </w:tr>
      <w:tr w:rsidR="00D70701" w:rsidRPr="00C805D1" w:rsidTr="00CB1C99">
        <w:trPr>
          <w:jc w:val="center"/>
        </w:trPr>
        <w:tc>
          <w:tcPr>
            <w:tcW w:w="3548" w:type="dxa"/>
            <w:tcBorders>
              <w:top w:val="nil"/>
              <w:bottom w:val="nil"/>
            </w:tcBorders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 xml:space="preserve">Annotated in </w:t>
            </w:r>
            <w:proofErr w:type="spellStart"/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SwissProt</w:t>
            </w:r>
            <w:proofErr w:type="spellEnd"/>
          </w:p>
        </w:tc>
        <w:tc>
          <w:tcPr>
            <w:tcW w:w="2356" w:type="dxa"/>
            <w:tcBorders>
              <w:top w:val="nil"/>
              <w:bottom w:val="nil"/>
            </w:tcBorders>
          </w:tcPr>
          <w:p w:rsidR="00D70701" w:rsidRPr="00C805D1" w:rsidRDefault="00D70701" w:rsidP="009038D6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038D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038D6">
              <w:rPr>
                <w:rFonts w:ascii="Times New Roman" w:hAnsi="Times New Roman" w:cs="Times New Roman" w:hint="eastAsia"/>
                <w:sz w:val="24"/>
                <w:szCs w:val="24"/>
              </w:rPr>
              <w:t>727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:rsidR="00D70701" w:rsidRPr="00C805D1" w:rsidRDefault="009038D6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23</w:t>
            </w:r>
          </w:p>
        </w:tc>
      </w:tr>
      <w:tr w:rsidR="00D70701" w:rsidRPr="00C805D1" w:rsidTr="00CB1C99">
        <w:trPr>
          <w:jc w:val="center"/>
        </w:trPr>
        <w:tc>
          <w:tcPr>
            <w:tcW w:w="3548" w:type="dxa"/>
            <w:tcBorders>
              <w:top w:val="nil"/>
              <w:bottom w:val="nil"/>
            </w:tcBorders>
            <w:shd w:val="pct10" w:color="auto" w:fill="auto"/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Annotated in PFAM</w:t>
            </w:r>
          </w:p>
        </w:tc>
        <w:tc>
          <w:tcPr>
            <w:tcW w:w="2356" w:type="dxa"/>
            <w:tcBorders>
              <w:top w:val="nil"/>
              <w:bottom w:val="nil"/>
            </w:tcBorders>
            <w:shd w:val="pct10" w:color="auto" w:fill="auto"/>
          </w:tcPr>
          <w:p w:rsidR="00D70701" w:rsidRPr="00C805D1" w:rsidRDefault="009038D6" w:rsidP="009038D6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 w:rsidR="00D70701" w:rsidRPr="00C805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1</w:t>
            </w:r>
          </w:p>
        </w:tc>
        <w:tc>
          <w:tcPr>
            <w:tcW w:w="1869" w:type="dxa"/>
            <w:tcBorders>
              <w:top w:val="nil"/>
              <w:bottom w:val="nil"/>
            </w:tcBorders>
            <w:shd w:val="pct10" w:color="auto" w:fill="auto"/>
          </w:tcPr>
          <w:p w:rsidR="00D70701" w:rsidRPr="00C805D1" w:rsidRDefault="00D70701" w:rsidP="009038D6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038D6">
              <w:rPr>
                <w:rFonts w:ascii="Times New Roman" w:hAnsi="Times New Roman" w:cs="Times New Roman" w:hint="eastAsia"/>
                <w:sz w:val="24"/>
                <w:szCs w:val="24"/>
              </w:rPr>
              <w:t>8.52</w:t>
            </w:r>
          </w:p>
        </w:tc>
      </w:tr>
      <w:tr w:rsidR="00D70701" w:rsidRPr="00C805D1" w:rsidTr="00CB1C99">
        <w:trPr>
          <w:jc w:val="center"/>
        </w:trPr>
        <w:tc>
          <w:tcPr>
            <w:tcW w:w="3548" w:type="dxa"/>
            <w:tcBorders>
              <w:top w:val="nil"/>
              <w:bottom w:val="nil"/>
            </w:tcBorders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Annotated in GO</w:t>
            </w:r>
          </w:p>
        </w:tc>
        <w:tc>
          <w:tcPr>
            <w:tcW w:w="2356" w:type="dxa"/>
            <w:tcBorders>
              <w:top w:val="nil"/>
              <w:bottom w:val="nil"/>
            </w:tcBorders>
          </w:tcPr>
          <w:p w:rsidR="00D70701" w:rsidRPr="00C805D1" w:rsidRDefault="009038D6" w:rsidP="009038D6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  <w:r w:rsidR="00D70701" w:rsidRPr="00C805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1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:rsidR="00D70701" w:rsidRPr="00C805D1" w:rsidRDefault="00D70701" w:rsidP="009038D6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038D6">
              <w:rPr>
                <w:rFonts w:ascii="Times New Roman" w:hAnsi="Times New Roman" w:cs="Times New Roman" w:hint="eastAsia"/>
                <w:sz w:val="24"/>
                <w:szCs w:val="24"/>
              </w:rPr>
              <w:t>9.52</w:t>
            </w:r>
          </w:p>
        </w:tc>
      </w:tr>
      <w:tr w:rsidR="00D70701" w:rsidRPr="00C805D1" w:rsidTr="00CB1C99">
        <w:trPr>
          <w:jc w:val="center"/>
        </w:trPr>
        <w:tc>
          <w:tcPr>
            <w:tcW w:w="3548" w:type="dxa"/>
            <w:tcBorders>
              <w:top w:val="nil"/>
              <w:bottom w:val="nil"/>
            </w:tcBorders>
            <w:shd w:val="pct10" w:color="auto" w:fill="auto"/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Annotated in KOG</w:t>
            </w:r>
          </w:p>
        </w:tc>
        <w:tc>
          <w:tcPr>
            <w:tcW w:w="2356" w:type="dxa"/>
            <w:tcBorders>
              <w:top w:val="nil"/>
              <w:bottom w:val="nil"/>
            </w:tcBorders>
            <w:shd w:val="pct10" w:color="auto" w:fill="auto"/>
          </w:tcPr>
          <w:p w:rsidR="00D70701" w:rsidRPr="00C805D1" w:rsidRDefault="009038D6" w:rsidP="009038D6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="00D70701" w:rsidRPr="00C805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4</w:t>
            </w:r>
          </w:p>
        </w:tc>
        <w:tc>
          <w:tcPr>
            <w:tcW w:w="1869" w:type="dxa"/>
            <w:tcBorders>
              <w:top w:val="nil"/>
              <w:bottom w:val="nil"/>
            </w:tcBorders>
            <w:shd w:val="pct10" w:color="auto" w:fill="auto"/>
          </w:tcPr>
          <w:p w:rsidR="00D70701" w:rsidRPr="00C805D1" w:rsidRDefault="00D70701" w:rsidP="009038D6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38D6">
              <w:rPr>
                <w:rFonts w:ascii="Times New Roman" w:hAnsi="Times New Roman" w:cs="Times New Roman" w:hint="eastAsia"/>
                <w:sz w:val="24"/>
                <w:szCs w:val="24"/>
              </w:rPr>
              <w:t>5.1</w:t>
            </w:r>
          </w:p>
        </w:tc>
      </w:tr>
      <w:tr w:rsidR="00D70701" w:rsidRPr="00C805D1" w:rsidTr="00CB1C99">
        <w:trPr>
          <w:jc w:val="center"/>
        </w:trPr>
        <w:tc>
          <w:tcPr>
            <w:tcW w:w="3548" w:type="dxa"/>
            <w:tcBorders>
              <w:top w:val="nil"/>
              <w:bottom w:val="nil"/>
            </w:tcBorders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Annotated in at least one Database</w:t>
            </w:r>
          </w:p>
        </w:tc>
        <w:tc>
          <w:tcPr>
            <w:tcW w:w="2356" w:type="dxa"/>
            <w:tcBorders>
              <w:top w:val="nil"/>
              <w:bottom w:val="nil"/>
            </w:tcBorders>
          </w:tcPr>
          <w:p w:rsidR="00D70701" w:rsidRPr="00C805D1" w:rsidRDefault="009038D6" w:rsidP="009038D6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="00D70701" w:rsidRPr="00C805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7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:rsidR="00D70701" w:rsidRPr="00C805D1" w:rsidRDefault="009038D6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.09</w:t>
            </w:r>
          </w:p>
        </w:tc>
      </w:tr>
      <w:tr w:rsidR="00D70701" w:rsidRPr="00C805D1" w:rsidTr="00CB1C99">
        <w:trPr>
          <w:jc w:val="center"/>
        </w:trPr>
        <w:tc>
          <w:tcPr>
            <w:tcW w:w="3548" w:type="dxa"/>
            <w:tcBorders>
              <w:top w:val="nil"/>
              <w:bottom w:val="single" w:sz="12" w:space="0" w:color="auto"/>
            </w:tcBorders>
            <w:shd w:val="pct10" w:color="auto" w:fill="auto"/>
          </w:tcPr>
          <w:p w:rsidR="00D70701" w:rsidRPr="00C805D1" w:rsidRDefault="00D70701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5D1">
              <w:rPr>
                <w:rFonts w:ascii="Times New Roman" w:hAnsi="Times New Roman" w:cs="Times New Roman"/>
                <w:sz w:val="24"/>
                <w:szCs w:val="24"/>
              </w:rPr>
              <w:t>Annotated in all Databases</w:t>
            </w:r>
          </w:p>
        </w:tc>
        <w:tc>
          <w:tcPr>
            <w:tcW w:w="2356" w:type="dxa"/>
            <w:tcBorders>
              <w:top w:val="nil"/>
              <w:bottom w:val="single" w:sz="12" w:space="0" w:color="auto"/>
            </w:tcBorders>
            <w:shd w:val="pct10" w:color="auto" w:fill="auto"/>
          </w:tcPr>
          <w:p w:rsidR="00D70701" w:rsidRPr="00C805D1" w:rsidRDefault="009038D6" w:rsidP="009038D6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D70701" w:rsidRPr="00C805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8</w:t>
            </w:r>
          </w:p>
        </w:tc>
        <w:tc>
          <w:tcPr>
            <w:tcW w:w="1869" w:type="dxa"/>
            <w:tcBorders>
              <w:top w:val="nil"/>
              <w:bottom w:val="single" w:sz="12" w:space="0" w:color="auto"/>
            </w:tcBorders>
            <w:shd w:val="pct10" w:color="auto" w:fill="auto"/>
          </w:tcPr>
          <w:p w:rsidR="00D70701" w:rsidRPr="00C805D1" w:rsidRDefault="009038D6" w:rsidP="00CB1C9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5</w:t>
            </w:r>
          </w:p>
        </w:tc>
      </w:tr>
    </w:tbl>
    <w:p w:rsidR="001E4CFB" w:rsidRDefault="001E4CF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1E4CFB" w:rsidRDefault="001E4CF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1D5D53" w:rsidRDefault="001D5D5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D5D53" w:rsidRDefault="001D5D53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1D5D5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E4CFB" w:rsidRPr="00A22B9D" w:rsidRDefault="00A32DA4" w:rsidP="001D5D53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867CFD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1E4CFB" w:rsidRPr="00A22B9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1D5D53" w:rsidRPr="00A22B9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D5D53" w:rsidRPr="00A22B9D">
        <w:rPr>
          <w:rFonts w:ascii="Times New Roman" w:hAnsi="Times New Roman" w:cs="Times New Roman"/>
          <w:b/>
          <w:sz w:val="24"/>
          <w:szCs w:val="24"/>
        </w:rPr>
        <w:t>Frequency of SSRs based on motif types in</w:t>
      </w:r>
      <w:r w:rsidR="001D5D53" w:rsidRPr="00A22B9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1D5D53" w:rsidRPr="00A22B9D">
        <w:rPr>
          <w:rFonts w:ascii="Times New Roman" w:hAnsi="Times New Roman" w:cs="Times New Roman"/>
          <w:b/>
          <w:i/>
          <w:sz w:val="24"/>
          <w:szCs w:val="24"/>
        </w:rPr>
        <w:t>Protaetia</w:t>
      </w:r>
      <w:proofErr w:type="spellEnd"/>
      <w:r w:rsidR="001D5D53" w:rsidRPr="00A22B9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1D5D53" w:rsidRPr="00A22B9D">
        <w:rPr>
          <w:rFonts w:ascii="Times New Roman" w:hAnsi="Times New Roman" w:cs="Times New Roman"/>
          <w:b/>
          <w:i/>
          <w:sz w:val="24"/>
          <w:szCs w:val="24"/>
        </w:rPr>
        <w:t>brevitarsis</w:t>
      </w:r>
      <w:proofErr w:type="spellEnd"/>
      <w:r w:rsidR="001D5D53" w:rsidRPr="00A22B9D">
        <w:rPr>
          <w:rFonts w:ascii="Times New Roman" w:hAnsi="Times New Roman" w:cs="Times New Roman"/>
          <w:b/>
          <w:i/>
          <w:sz w:val="24"/>
          <w:szCs w:val="24"/>
        </w:rPr>
        <w:t xml:space="preserve"> Lewis</w:t>
      </w:r>
      <w:r w:rsidR="001D5D53" w:rsidRPr="00A22B9D">
        <w:rPr>
          <w:rFonts w:ascii="Times New Roman" w:hAnsi="Times New Roman" w:cs="Times New Roman"/>
          <w:b/>
          <w:sz w:val="24"/>
          <w:szCs w:val="24"/>
        </w:rPr>
        <w:t xml:space="preserve"> Larvae</w:t>
      </w:r>
    </w:p>
    <w:p w:rsidR="001E4CFB" w:rsidRDefault="001E4CF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1E4CFB" w:rsidRDefault="001E4CF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324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1"/>
        <w:gridCol w:w="960"/>
        <w:gridCol w:w="960"/>
        <w:gridCol w:w="960"/>
        <w:gridCol w:w="959"/>
        <w:gridCol w:w="959"/>
        <w:gridCol w:w="959"/>
        <w:gridCol w:w="959"/>
        <w:gridCol w:w="959"/>
        <w:gridCol w:w="959"/>
        <w:gridCol w:w="959"/>
        <w:gridCol w:w="1361"/>
      </w:tblGrid>
      <w:tr w:rsidR="001D5D53" w:rsidRPr="0094055A" w:rsidTr="0094055A">
        <w:trPr>
          <w:trHeight w:val="300"/>
          <w:jc w:val="center"/>
        </w:trPr>
        <w:tc>
          <w:tcPr>
            <w:tcW w:w="2291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R motif type</w:t>
            </w:r>
          </w:p>
        </w:tc>
        <w:tc>
          <w:tcPr>
            <w:tcW w:w="8634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 of repeats</w:t>
            </w:r>
          </w:p>
        </w:tc>
        <w:tc>
          <w:tcPr>
            <w:tcW w:w="959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361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centage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13</w:t>
            </w:r>
          </w:p>
        </w:tc>
        <w:tc>
          <w:tcPr>
            <w:tcW w:w="959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/T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32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06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9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78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95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92</w:t>
            </w:r>
          </w:p>
        </w:tc>
      </w:tr>
      <w:tr w:rsidR="001D5D53" w:rsidRPr="0094055A" w:rsidTr="0094055A">
        <w:trPr>
          <w:trHeight w:val="27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/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6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5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5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/G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/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5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/A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0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/C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/G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/C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9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/A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0</w:t>
            </w:r>
          </w:p>
        </w:tc>
      </w:tr>
      <w:tr w:rsidR="001D5D53" w:rsidRPr="0094055A" w:rsidTr="0094055A">
        <w:trPr>
          <w:trHeight w:val="27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/GG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/CG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/AG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/C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/C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3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/A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/CG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C/GT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G/CT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T/AT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C/GG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T/AG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AGG/CC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T/AC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C/AT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G/ATT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T/AA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G/CTG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T/ATG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C/AG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G/AGT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T/AT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C/CTG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C/CC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G/CC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C/ATG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G/ATC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AT/ATT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CT/AGT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27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GG/CCT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GT/ACT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TG/ATTT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CC/CTTG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CT/AGA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CC/GGTG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AG/CTGG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TG/ATCT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CG/CCTC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AAACC/GGTT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GAG/CTCT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27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AGG/CCTC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GGG/ATTCC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27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ACG/CGTGG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ATG/ATCGT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GGG/CCCG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GGC/CCCC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D5D53" w:rsidRPr="0094055A" w:rsidTr="0094055A">
        <w:trPr>
          <w:trHeight w:val="300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CCG/CGGGG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E4C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1E4CFB" w:rsidRPr="001E4CFB" w:rsidRDefault="001E4CFB" w:rsidP="001D5D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C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</w:tbl>
    <w:p w:rsidR="001E4CFB" w:rsidRDefault="001E4CF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1E4CFB" w:rsidRDefault="001E4CF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1E4CFB" w:rsidRDefault="001E4CF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70701" w:rsidRPr="00BE379C" w:rsidRDefault="00D70701" w:rsidP="00D70701">
      <w:pPr>
        <w:widowControl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B3616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5026DB">
        <w:rPr>
          <w:rFonts w:ascii="Times New Roman" w:hAnsi="Times New Roman" w:cs="Times New Roman" w:hint="eastAsia"/>
          <w:b/>
          <w:sz w:val="24"/>
          <w:szCs w:val="24"/>
        </w:rPr>
        <w:t>E</w:t>
      </w:r>
      <w:bookmarkStart w:id="0" w:name="_GoBack"/>
      <w:bookmarkEnd w:id="0"/>
      <w:r w:rsidRPr="000B3616">
        <w:rPr>
          <w:rFonts w:ascii="Times New Roman" w:hAnsi="Times New Roman" w:cs="Times New Roman" w:hint="eastAsia"/>
          <w:b/>
          <w:sz w:val="24"/>
          <w:szCs w:val="24"/>
        </w:rPr>
        <w:t>. Predicted antimicrobial peptide sequence.</w:t>
      </w:r>
      <w:proofErr w:type="gramEnd"/>
    </w:p>
    <w:p w:rsidR="00D70701" w:rsidRDefault="00D70701" w:rsidP="00D70701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417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6472"/>
        <w:gridCol w:w="2334"/>
        <w:gridCol w:w="3935"/>
      </w:tblGrid>
      <w:tr w:rsidR="00B822AB" w:rsidRPr="00754170" w:rsidTr="00A53640">
        <w:trPr>
          <w:jc w:val="center"/>
        </w:trPr>
        <w:tc>
          <w:tcPr>
            <w:tcW w:w="143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</w:t>
            </w:r>
            <w:proofErr w:type="spellEnd"/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D</w:t>
            </w:r>
          </w:p>
        </w:tc>
        <w:tc>
          <w:tcPr>
            <w:tcW w:w="647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</w:t>
            </w:r>
          </w:p>
        </w:tc>
        <w:tc>
          <w:tcPr>
            <w:tcW w:w="23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Ps database/ID</w:t>
            </w:r>
          </w:p>
        </w:tc>
        <w:tc>
          <w:tcPr>
            <w:tcW w:w="39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Ps sequence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30918_g1</w:t>
            </w:r>
          </w:p>
        </w:tc>
        <w:tc>
          <w:tcPr>
            <w:tcW w:w="647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</w:pP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GKDSGKAKAKAVSRSQRAGLQFPVGRIHRHLK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TTSHGRVGATAAVYSAAILEYLTAEVLELAGNASKDLKVKRI</w:t>
            </w:r>
          </w:p>
        </w:tc>
        <w:tc>
          <w:tcPr>
            <w:tcW w:w="233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D/AP02814</w:t>
            </w:r>
          </w:p>
        </w:tc>
        <w:tc>
          <w:tcPr>
            <w:tcW w:w="393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GGKAGKDSGKAKAKAVSRSARAGLQFPVGRIHRHLK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0810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FNEM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ARTKQTARKSTGGKAPRKQLPS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LPLPFNSRCQGCPQVCPHRRHWWCQEAPPLPSRYRRSP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D/AP02791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KQTARKSTGGKAPRKQLAT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3433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</w:pP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TKQTARKSTGGKAPRKQLAT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ARKSAPTTGGVKKPHRYRPGTVALREIRKYQKSTELLIRKLPFQRLVREIAQDFKTDLRFQSHAVLALQEAAEAYLVGLFEDTNLCAIHAKRVTIMPKDIQLARRIRGERA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D/AP02791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KQTARKSTGGKAPRKQLAT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7143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QM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ARTKQTARKSTGGKVPRKQLAT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ARKSSPAAGAVKKPHRYRPGTVALREIRKYQKSTDLLIRKLPFQRLVREVAQDYKPDLRFQGSAVMALQEASEAYLVSLFEDTNLCAIHAKRVTIMPRDMQLARRIRGEK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D/AP02791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KQTARKSTGGKAPRKQLAT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1576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FDRVKMGFVMGCAVGMAAGALFGTF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SCLRIGMRGRELMGGIGKT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QSGGTFGTFMAIGMGIRC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P/CAMPSQ7581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LRIGMRGRELMGGVGKT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1827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KVDQFGRKSGFWCSFLQNLRGFELRM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PNPKVFFDMQVGGAPAGRIVMELYA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VVPKTAENFRALCTGEKGTGRSGKPLHFKGSSFHRVIPGFMCQ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P/CAMPSQ3985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NPKVFFDMTIGGQSAGRIVMEEYA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2357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KAGLQFPVGRIARFLKAGKYAERVGAGAPVYLAAVLEYLAAE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VLELAGNAARDNKKNRIVPRHIQL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RNDEELSKLLGAVTIANGGVLPNIHQVLLPKKSGKDKGEIGSASQEF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P/CAMPSQ8148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ELAGNAARDNKKTRIIPRHLQL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20585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YTAAVLEYLAAE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VLELAGNAARDNKKTRIIPRHIQL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RNDDELGKLLGKVTIASGGVLPNIHQVLLPKKVAEKSEKSAAPKS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P/CAMPSQ8148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ELAGNAARDNKKTRIIPRHLQL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29815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RLSKFFSFVAACGTEAIKMQLHIRGQATHVLECQGTELIGQIKE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QIASLEQLQASEVSLYAAGCPVSDDCLVSEFGSTDLEISVGLLGG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KVHGSLARAGKVKGQTPKVDKQEKKKKKTGRAKRRIQYNRRFVNVVTTFGRRRGPNSNS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AMP/CAMPSQ3754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VHGSLARAGKVRGQTPKVAKQEKK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KKKTGRAKRRMQYNRRFVNVVPTFGKKKGPNANS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13753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VIVNPVLSYLLNM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SGRGKGGKVKGKAKSRSNRAGLQFPVGRIHRLLRKGNY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ERVGAGAPVYLAAVMEYLAAEVLELAGNAARDNKKTRIIPRHLQLAIRNDEELNKLLSGVTIAQGGVLPNIQAVLLPKKTNNTGGSSKGSKTQSQDY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P/CAMPSQ277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RGKQGGKVRAKAKTRSSRAGLQFPVGRVHRLLRKGNY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3753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VIVNPVLSYLLNMSGRGKGGKVKGKAK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SRSNRAGLQFPVGRIHRLLRK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NYAERVGAGAPVYLAAVMEYLAAEVLELAGNAARDNKKTRIIPRHLQLAIRNDEELNKLLSGVTIAQGGVLPNIQAVLLPKKTNNTGGSSKGSKTQSQDY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P/CAMPSQ278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SSRAGLQFPVGRVHRLLRK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37829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</w:pP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MQIFVKTLTGKTITLEVESSDTIDNVKAKIQDKEGIPPDQQRLIFAGKQLEDGRTLADYNIQKESTLHLVLRLR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MQIFV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P/CAMPSQ3702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QIFVKTLTGKTITLEVEPSDTIENVKAKIQDKEGIPPDQQRLIFAGKQLEDGRTLSDYNIQKESTLHLVLRLR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3330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KTAAKTAVDGERAKPK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TRSSRAGLQFPVGRLHRFLRE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YGERIGGGAPVFMAAVLEYLTVEVLELAGNAARDNKKTRISPRHIMLAVRNDEELNQLLSNITIA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P/CAMPSQ278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SSRAGLQFPVGRVHRLLRK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3330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KTAAKTAVDGERAKPKTRSSRAGLQFPVGRLHRFLREGRYGERIGGGAPVFMAAVLEYLTVE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VLELAGNAARDNKKTRISPRHIML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RNDEELNQLLSNITIA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P/CAMPSQ8148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ELAGNAARDNKKTRIIPRHLQL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31818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KAKPKTDPTKKRERSKKASKPQSTKSRSYKAGLQFPVGRIHRMLRNGNYADRIGAGAPIYLASVLEYLTAE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ILELAGNASRDNKKQRIIPRHILL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IRNDEELNKLLKNVTVSAGGVIPNIHTVLLPKKSSQRAAAEEAGSQEY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P/CAMPSQ8148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ELAGNAARDNKKTRIIPRHLQL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6460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LYIVM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SGRGKGGKVKGKAKSRSSRAGLQFPVGRIHRLLRKGNY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ERVGAGAPVYLAAVMEYLAAEVLELAGNAARDNKKTRIIPR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LQLAIRNDEE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AMP/CAMPSQ277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RGKQGGKVRAKAKTRSSRAGLQFPVGRVHRLLRKGNY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46460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LYIVMSGRGKGGKVKGKAK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SRSSRAGLQFPVGRIHRLLRK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NYAERVGAGAPVYLAAVMEYLAAEVLELAGNAARDNKKTRIIPRHLQLAIRNDEE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P/CAMPSQ278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SSRAGLQFPVGRVHRLLRK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6460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LYIVMSGRGKGGKVKGKAKSRSSRAGLQFPVGRIHRLLRKGNYAERVGAGAPVYLAAVMEYLAAE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VLELAGNAARDNKKTRIIPRHLQL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IRNDEE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P/CAMPSQ8148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ELAGNAARDNKKTRIIPRHLQL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6460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LYIVM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SGRGKGGKVKGKAKSRSSRAGLQFPVGRIHRLLRKGNYAERVGAGAPVYL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VMEYLAAEVLELAGNAARDNKKTRIIPRHLQLAIRNDEE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P/CAMPSQ853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GRGKTGGKARAKAKTRSSRAGLQFPVGRVHRLLRKGNYAHRVGAGAPVYL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5449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GG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MQIFVKTLTGKTITLEVEPSDTIENVKAKIQDKEGIPPDQQRLIFAGKQLEDGRTLADYNIQKESTLHLVLRLR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IIEPSLMALARKYNQDKMICRKCYARLHPRAVNCRKKKCGHSNQLRPKKKV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P/CAMPSQ3702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QIFVKTLTGKTITLEVEPSDTIENVKAKIQDKEGIPPDQQRLIFAGKQLEDGRTLSDYNIQKESTLHLVLRLR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9940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CITMS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KVHGSLARAGKVRGQTPKVAKQDKKKKPRGRAHKRMQYNRRFVTAVVTFGKKRGPNSSE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P/CAMPSQ3754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VHGSLARAGKVRGQTPKVAKQEKKKKKTGRAKRRMQYNRRFVNVVPTFGKKKGPNANS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597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ISALFQSIPKGPTMQPLTVICFLALCTGAITSAYPQEPVLADEARPFANSLFDELPEETYQAAVENFRLKRATCDLLSGFGVGDS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ACAAHCIARGNRGGYCNSKK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CVCRN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P/CAMPSQ79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AHCLLRGNRGGYCNGKG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2956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SLSFYPNLFANNPNKPSKFASMA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SNPKVFFDMTIGGQPGGRIVMELYA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TTPRTAENFRALCTGEKGVGRSGKPLHYKGSSFHRVIPGFMCQGGDFTAGNGTGGESIYGAKFADENFVKKHTGPGILSMANAGPGTNGSQFFVCTAKTEWLDGKHVVFGQVTEGLDVVKNIEKVGSSSGRTSKPVVVADCGQLS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P/CAMPSQ3985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NPKVFFDMTIGGQSAGRIVMEEYA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8222_g2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HLVLRLRGG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MQIFVKTLTGKTITLEVENADTIESVKQKIQDKEGIPPDQQRLIFAGKQLEDGRTLQDYNIQKEATLHLVLRL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P/CAMPSQ3702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QIFVKTLTGKTITLEVEPSDTIENVKAKIQDKEGIPPDQQRLIFAGKQLEDGRT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LSDYNIQKESTLHLVLRLR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89130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PMAPKAKKPETASPKPRVEVAKKTPKVKTGDKKTK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SRSERAGLQFPVGRIHRLLSK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NYAERIGAGAPVYLAAVLEYLTAEVLELAGNASRDHKKHRIIPRHIQLAIRNDEELNKFLAHITVPSGGVLPNIHGYLIPKKSKTGEEAEA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P/CAMPSQ278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SSRAGLQFPVGRVHRLLRK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9245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VKQKIQDKEGIPPDQQRLIFAGKQLEDGRTLQDYNIQKEATLHLVLRLRGG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MQIFVKTLTGKTITLEVENADTIESVKQKIQDKEGIPPDQQRLIFAGKQLEDGRTLQDYNIQKEATLHLVLRLR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MQIFVKTLTGKTITLEVENADTIESVKQKIQDKEGIPPDQQRLIFAGKQLEDGRTLQDYNIQKEATLHLVLRLR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VIEPTLAALARKYNCEKMVCRKCYARLPARAHNCRKRKCGHSSYIRPKKKGGGK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P/CAMPSQ3702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QIFVKTLTGKTITLEVEPSDTIENVKAKIQDKEGIPPDQQRLIFAGKQLEDGRTLSDYNIQKESTLHLVLRLR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9245_g2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QDYSIQKDSTLHLVLRLRGG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MQIFVKTLTGKTITLEVESSDTIDQVKQKIQDKEGIPLDQQRLIFAGKQLEDGRTLSDYNIQKESTLHLVLRL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P/CAMPSQ3702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QIFVKTLTGKTITLEVEPSDTIENVKAKIQDKEGIPPDQQRLIFAGKQLEDGRTLSDYNIQKESTLHLVLRLR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5641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QLFVVAGASHLAEFGASPTVADVKRYVAGVEGLLEADQVVCHCGVPLSDDAGLLSCGVGPMSTLSVTSRLLGG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KVHGSLARAGKVRSQTPK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DKQEKSKRVTGRAKRRAQYNK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/L01A001072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VHGSLARAGKVRGQTPK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31269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NFLSAPSAVIFLFCKSCVSITM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GHQNIWYSHPRKYGQGSRSCRSCSNRHGLIRKYGLNICRQCFREYAHDIGFKKLD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/L01A001986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QQLYWSHPRKFGQGSRSCRVCSNRHGLIRKYGLNMCRQCFRQYAKDIGFIKLD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48504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TRKFI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MQNDAGEFVDLLIPRKCSASNRIISAKDHASIQINIAEVDETTGRMTGASKTYALCGAIRRMGESDDSLIRLAKRDGIIAKNF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/L01A002337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QNDAGEFVDLYVPRKCSASNRIIGAKDHASIQMNVAEVDKVTGRFNGQFKTYAICGAIRRMGESDDSILRLAKADGIVSKNF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39424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MG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KVHGSLARAGKVRGQTPKVAKQDKKKKPRGRAHKRMQYNRRFVTAVVGFGKKRGPNSSEK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/L01A001987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VHGSLARAGKVRGRHQKVAKQDKKKKPRGRAHKRLQHNRRFVTAVVGFG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KKRGPNSSEK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54236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LSLAPQRFLRLCFWFLRSTTTK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MVLQNDIDLLHPPAELEKRKHKLKRLVQSPNSFFMDVKCQGCFNITTVFSHSQTVVVCGNCQTVLCQPTGGRARLTEGCSFRRKGD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/L01A002345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VLSSDIDLLNPPAELEKTKHKRKRLVQSPNSFFMDVKCQGCFNITTVFSHSQTVVMCGSCSSVLCTPTGWPRRLTEGCSFRRKSD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6469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QSQPLDNQR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MDSTIKHAVVVKVMGRTGSRGQVTQVRVKFLDDQNRFIMRNVKGPVREGDILTLLESEREARRLR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/L01A001983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TQVKLAVVVKVMGRTGSRGQVTQVRVKFLDDQNRLIMRNVKGPVCEGDILTLLESEREARRLR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9940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CITMS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KVHGSLARAGKVRGQTPKVAKQDKKKKPRGRAHKRMQYNRRFVTAVVTFGKKRGPNSSEK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/L01A001987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VHGSLARAGKVRGRHQKVAKQDKKKKPRGRAHKRLQHNRRFVTAVVGFGKKRGPNSSEK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3229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VAMAMAKFFAALILALLAISMLQTTVMANHGNGGHHGGNNAYGPGSL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KSYQCPSQCSRRCGQTQYHKPCMFFCQKCCKKCLCVPPGYYGNKAVCPCYNNWKTQQGGPKCP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/L01A000878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SYQCGGQCTRRCSNTKYHKPCMFFCQKCCAKCLCVPPGTYGNKQVCPCYNNWKTQQGGPKCP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3229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VAMAMAKFFAALILALLAISMLQTTVMANHGNGGHHGGNNAYGP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GSLKSYQCPSQCSRRCGQTQYHKPCMFFCQKCCKKCLCVPPGYYGNKAVCPCYNNWKTQQGGPKCP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/L06AT00236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LKSYQCPSQCSRRCSKTQYHKPCMFFCQKCCKKCLCVPPGYYGNKAVCPCYNNWKTKEGGPKCP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597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ISALFQSIPKGPTMQPLTVICFLALCTGAITSAYPQEPVLADEARPFANSLF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DELPEETYQAAVENFRLKRATCDLLSGFGVGDSACAAHCIARGNRGGYCNSKKVCVC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/L03A000008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PEETYQAAVENYRRKRATCDLLSGFGVGDSACAAHCIARRNRGGYCNAKTVCVC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597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ISALFQSIPKGPT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MQPLTVICFLALCTGAITSAYPQEPVLADEARPFANSLFDELPEETYQAAVENFRLKRATCDLLSGFGVGDSACAAHCIARGNRGGYCNSKKVCVCRN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/L03A000168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KSITVICFLALCTVAITSAYPQEPVLADEARPFANSLFDELPEETYQAAVENFRLKRATCDLLSGFGVGDSACAAHCIARGNRGGYCNSKKVCVCRN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597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ISALFQSIPKGPTMQPLTVICFLALCTGAITSAYPQEPVLADEARPFANSLFDELPEETYQAAVENFRLKR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ATCDLLSGFGVGDSACAAHC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lastRenderedPageBreak/>
              <w:t>IARGNRGGYCNSKKVCVCR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LAMP/L05ADEF414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DLLSGMGVNHSACAAHCVLRGNRGGYCNSKAVCVCR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81181_g1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KTMHIFVKTLTEQTFAFEAEASLSVAEVNMMIESAQGIPCDQQALILNGKRLSEEDVIEESCTLNLTCNLLGGG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KVHGSLSRAGKVRGQTPK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KAEKTGKDARGRAKKRKQYTRRFVNVVVTPGARKVGPNNFAARMAREAAAAAKKE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/L01A001072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VHGSLARAGKVRGQTPK</w:t>
            </w:r>
          </w:p>
        </w:tc>
      </w:tr>
      <w:tr w:rsidR="00B822AB" w:rsidRPr="00754170" w:rsidTr="00A53640">
        <w:trPr>
          <w:jc w:val="center"/>
        </w:trPr>
        <w:tc>
          <w:tcPr>
            <w:tcW w:w="1433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1100_g2</w:t>
            </w:r>
          </w:p>
        </w:tc>
        <w:tc>
          <w:tcPr>
            <w:tcW w:w="6472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PSFFSDSCCARNAPKVSKMQLHIRGLNTHVLDVQPQESISQIKARLAALENVEDAAHLVLSCEGAILATDALVTDLSSIELDLTIPLLGG</w:t>
            </w:r>
            <w:r w:rsidRPr="00754170"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Cs w:val="21"/>
                <w:u w:val="single"/>
              </w:rPr>
              <w:t>KVHGSLARAGKVKGQTPK</w:t>
            </w: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KKEKKKKTNNKKILAQTGMKVTIKHLLLKERGYGKVG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/L01A001072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754170" w:rsidRPr="00754170" w:rsidRDefault="00754170" w:rsidP="007541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4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VHGSLARAGKVRGQTPK</w:t>
            </w:r>
          </w:p>
        </w:tc>
      </w:tr>
    </w:tbl>
    <w:p w:rsidR="00D70701" w:rsidRDefault="00D70701" w:rsidP="00D70701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175F1" w:rsidRPr="00564F67" w:rsidRDefault="001175F1" w:rsidP="00710226">
      <w:pPr>
        <w:widowControl/>
        <w:spacing w:beforeLines="50" w:before="156" w:line="360" w:lineRule="auto"/>
      </w:pPr>
    </w:p>
    <w:sectPr w:rsidR="001175F1" w:rsidRPr="00564F67" w:rsidSect="001D5D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835364"/>
    <w:multiLevelType w:val="hybridMultilevel"/>
    <w:tmpl w:val="2D928188"/>
    <w:lvl w:ilvl="0" w:tplc="A9EC68C0">
      <w:start w:val="500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824"/>
    <w:rsid w:val="000B3616"/>
    <w:rsid w:val="00107FFA"/>
    <w:rsid w:val="001175F1"/>
    <w:rsid w:val="00167477"/>
    <w:rsid w:val="0019007E"/>
    <w:rsid w:val="001D5D53"/>
    <w:rsid w:val="001E4CFB"/>
    <w:rsid w:val="00220CB5"/>
    <w:rsid w:val="002E7050"/>
    <w:rsid w:val="003C08EB"/>
    <w:rsid w:val="004A4C25"/>
    <w:rsid w:val="004A50B7"/>
    <w:rsid w:val="004E2FA1"/>
    <w:rsid w:val="005026DB"/>
    <w:rsid w:val="00564F67"/>
    <w:rsid w:val="00604C34"/>
    <w:rsid w:val="00710226"/>
    <w:rsid w:val="00754170"/>
    <w:rsid w:val="007C1DC8"/>
    <w:rsid w:val="007E38A7"/>
    <w:rsid w:val="00867CFD"/>
    <w:rsid w:val="009038D6"/>
    <w:rsid w:val="0094055A"/>
    <w:rsid w:val="0098030E"/>
    <w:rsid w:val="009A7C3A"/>
    <w:rsid w:val="009F4A9E"/>
    <w:rsid w:val="00A22B9D"/>
    <w:rsid w:val="00A32DA4"/>
    <w:rsid w:val="00A53640"/>
    <w:rsid w:val="00B65824"/>
    <w:rsid w:val="00B822AB"/>
    <w:rsid w:val="00C058E4"/>
    <w:rsid w:val="00C37B7A"/>
    <w:rsid w:val="00CB1C99"/>
    <w:rsid w:val="00D21F74"/>
    <w:rsid w:val="00D70701"/>
    <w:rsid w:val="00D75C14"/>
    <w:rsid w:val="00DD0B4F"/>
    <w:rsid w:val="00E000FD"/>
    <w:rsid w:val="00E663D0"/>
    <w:rsid w:val="00E86D20"/>
    <w:rsid w:val="00ED4354"/>
    <w:rsid w:val="00EE1A08"/>
    <w:rsid w:val="00F1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74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67477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D707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"/>
    <w:uiPriority w:val="99"/>
    <w:semiHidden/>
    <w:unhideWhenUsed/>
    <w:rsid w:val="00710226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710226"/>
    <w:rPr>
      <w:sz w:val="18"/>
      <w:szCs w:val="18"/>
    </w:rPr>
  </w:style>
  <w:style w:type="paragraph" w:styleId="a6">
    <w:name w:val="List Paragraph"/>
    <w:basedOn w:val="a"/>
    <w:uiPriority w:val="34"/>
    <w:qFormat/>
    <w:rsid w:val="003C08E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74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67477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D707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"/>
    <w:uiPriority w:val="99"/>
    <w:semiHidden/>
    <w:unhideWhenUsed/>
    <w:rsid w:val="00710226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710226"/>
    <w:rPr>
      <w:sz w:val="18"/>
      <w:szCs w:val="18"/>
    </w:rPr>
  </w:style>
  <w:style w:type="paragraph" w:styleId="a6">
    <w:name w:val="List Paragraph"/>
    <w:basedOn w:val="a"/>
    <w:uiPriority w:val="34"/>
    <w:qFormat/>
    <w:rsid w:val="003C08E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2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9</TotalTime>
  <Pages>14</Pages>
  <Words>2103</Words>
  <Characters>11990</Characters>
  <Application>Microsoft Office Word</Application>
  <DocSecurity>0</DocSecurity>
  <Lines>99</Lines>
  <Paragraphs>28</Paragraphs>
  <ScaleCrop>false</ScaleCrop>
  <Company>Microsoft</Company>
  <LinksUpToDate>false</LinksUpToDate>
  <CharactersWithSpaces>14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lly Lee</dc:creator>
  <cp:keywords/>
  <dc:description/>
  <cp:lastModifiedBy>Jerlly Lee</cp:lastModifiedBy>
  <cp:revision>37</cp:revision>
  <dcterms:created xsi:type="dcterms:W3CDTF">2018-06-04T07:48:00Z</dcterms:created>
  <dcterms:modified xsi:type="dcterms:W3CDTF">2019-03-08T08:12:00Z</dcterms:modified>
</cp:coreProperties>
</file>